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DED3A" w14:textId="424E2778" w:rsidR="003F0D83" w:rsidRDefault="009A5E65" w:rsidP="003F0D83">
      <w:pPr>
        <w:jc w:val="center"/>
        <w:rPr>
          <w:rFonts w:ascii="Aptos" w:hAnsi="Aptos"/>
          <w:b/>
          <w:sz w:val="28"/>
          <w:szCs w:val="28"/>
        </w:rPr>
      </w:pPr>
      <w:r w:rsidRPr="00320F32">
        <w:rPr>
          <w:rFonts w:ascii="Aptos" w:hAnsi="Aptos"/>
          <w:b/>
          <w:sz w:val="28"/>
          <w:szCs w:val="28"/>
        </w:rPr>
        <w:t xml:space="preserve">Incidence of infections in patients treated with rituximab for </w:t>
      </w:r>
      <w:r w:rsidR="003F0D83" w:rsidRPr="00320F32">
        <w:rPr>
          <w:rFonts w:ascii="Aptos" w:hAnsi="Aptos"/>
          <w:b/>
          <w:sz w:val="28"/>
          <w:szCs w:val="28"/>
        </w:rPr>
        <w:t>Autoimmune Disorders of Hematological Interest or Non-Hodgkin Lymphoma</w:t>
      </w:r>
    </w:p>
    <w:p w14:paraId="5A83285C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294CAEEA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704D20EC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224C6526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5F640AE2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2138A49D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36EFB027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1BB31770" w14:textId="77777777" w:rsidR="00A1580E" w:rsidRDefault="00A1580E" w:rsidP="003F0D83">
      <w:pPr>
        <w:jc w:val="center"/>
        <w:rPr>
          <w:rFonts w:ascii="Aptos" w:hAnsi="Aptos"/>
          <w:b/>
          <w:sz w:val="28"/>
          <w:szCs w:val="28"/>
        </w:rPr>
      </w:pPr>
    </w:p>
    <w:p w14:paraId="1C3B54B4" w14:textId="1781284D" w:rsidR="00A1580E" w:rsidRPr="00320F32" w:rsidRDefault="00A1580E" w:rsidP="003F0D83">
      <w:pPr>
        <w:jc w:val="center"/>
        <w:rPr>
          <w:rFonts w:ascii="Aptos" w:hAnsi="Aptos"/>
          <w:b/>
          <w:sz w:val="28"/>
          <w:szCs w:val="28"/>
        </w:rPr>
      </w:pPr>
      <w:r>
        <w:rPr>
          <w:rFonts w:ascii="Aptos" w:hAnsi="Aptos"/>
          <w:b/>
          <w:sz w:val="28"/>
          <w:szCs w:val="28"/>
        </w:rPr>
        <w:t>Supplemental Material</w:t>
      </w:r>
    </w:p>
    <w:p w14:paraId="2891BC42" w14:textId="77777777" w:rsidR="003F0D83" w:rsidRDefault="003F0D83" w:rsidP="009A5E65">
      <w:pPr>
        <w:jc w:val="center"/>
        <w:rPr>
          <w:rFonts w:ascii="Aptos" w:hAnsi="Aptos"/>
          <w:b/>
          <w:sz w:val="24"/>
          <w:szCs w:val="24"/>
        </w:rPr>
      </w:pPr>
    </w:p>
    <w:p w14:paraId="07FA9102" w14:textId="77777777" w:rsidR="003F0D83" w:rsidRPr="009A5E65" w:rsidRDefault="003F0D83" w:rsidP="009A5E65">
      <w:pPr>
        <w:jc w:val="center"/>
        <w:rPr>
          <w:rFonts w:ascii="Aptos" w:hAnsi="Aptos"/>
          <w:b/>
          <w:sz w:val="24"/>
          <w:szCs w:val="24"/>
        </w:rPr>
      </w:pPr>
    </w:p>
    <w:p w14:paraId="2E18DBA0" w14:textId="49AD2AE8" w:rsidR="00591914" w:rsidRDefault="00591914">
      <w:pPr>
        <w:spacing w:after="160" w:line="259" w:lineRule="auto"/>
        <w:rPr>
          <w:b/>
          <w:bCs/>
          <w:lang w:val="en-GB"/>
        </w:rPr>
      </w:pPr>
    </w:p>
    <w:p w14:paraId="210D2A5E" w14:textId="77777777" w:rsidR="00317291" w:rsidRDefault="00317291">
      <w:pPr>
        <w:spacing w:after="160" w:line="259" w:lineRule="auto"/>
        <w:rPr>
          <w:lang w:val="en-GB"/>
        </w:rPr>
      </w:pPr>
    </w:p>
    <w:p w14:paraId="1C808B26" w14:textId="77777777" w:rsidR="00761A96" w:rsidRPr="00A50A7D" w:rsidRDefault="00761A96">
      <w:pPr>
        <w:spacing w:after="160" w:line="259" w:lineRule="auto"/>
        <w:rPr>
          <w:lang w:val="en-GB"/>
        </w:rPr>
      </w:pPr>
    </w:p>
    <w:p w14:paraId="3479A9E6" w14:textId="22B4397B" w:rsidR="00A50A7D" w:rsidRDefault="00A50A7D">
      <w:pPr>
        <w:spacing w:after="160" w:line="259" w:lineRule="auto"/>
        <w:rPr>
          <w:b/>
          <w:bCs/>
          <w:lang w:val="en-GB"/>
        </w:rPr>
      </w:pPr>
    </w:p>
    <w:p w14:paraId="2C8C1F13" w14:textId="77777777" w:rsidR="00761A96" w:rsidRDefault="00761A96">
      <w:pPr>
        <w:spacing w:after="160" w:line="259" w:lineRule="auto"/>
        <w:rPr>
          <w:b/>
          <w:bCs/>
          <w:lang w:val="en-GB"/>
        </w:rPr>
      </w:pPr>
    </w:p>
    <w:p w14:paraId="58EF8283" w14:textId="77777777" w:rsidR="00902D94" w:rsidRDefault="00902D94">
      <w:pPr>
        <w:spacing w:after="160" w:line="259" w:lineRule="auto"/>
        <w:rPr>
          <w:b/>
          <w:bCs/>
          <w:lang w:val="en-GB"/>
        </w:rPr>
      </w:pPr>
    </w:p>
    <w:p w14:paraId="0273F4E3" w14:textId="6B519979" w:rsidR="00497C51" w:rsidRDefault="00104117">
      <w:pPr>
        <w:spacing w:after="160" w:line="259" w:lineRule="auto"/>
        <w:rPr>
          <w:b/>
          <w:bCs/>
          <w:lang w:val="en-GB"/>
        </w:rPr>
      </w:pPr>
      <w:r w:rsidRPr="00104117">
        <w:rPr>
          <w:b/>
          <w:bCs/>
          <w:lang w:val="en-GB"/>
        </w:rPr>
        <w:t xml:space="preserve"> </w:t>
      </w:r>
      <w:r w:rsidR="00497C51">
        <w:rPr>
          <w:b/>
          <w:bCs/>
          <w:lang w:val="en-GB"/>
        </w:rPr>
        <w:br w:type="page"/>
      </w:r>
    </w:p>
    <w:p w14:paraId="576C71AE" w14:textId="2E0F0090" w:rsidR="006563B3" w:rsidRDefault="006563B3" w:rsidP="006563B3">
      <w:pPr>
        <w:spacing w:after="160" w:line="259" w:lineRule="auto"/>
        <w:rPr>
          <w:b/>
          <w:bCs/>
          <w:lang w:val="en-GB"/>
        </w:rPr>
      </w:pPr>
      <w:r w:rsidRPr="00071E5D">
        <w:rPr>
          <w:b/>
          <w:bCs/>
          <w:noProof/>
        </w:rPr>
        <w:lastRenderedPageBreak/>
        <w:t xml:space="preserve">Supplemental Table </w:t>
      </w:r>
      <w:r>
        <w:rPr>
          <w:b/>
          <w:bCs/>
          <w:noProof/>
        </w:rPr>
        <w:t>1</w:t>
      </w:r>
      <w:r>
        <w:rPr>
          <w:noProof/>
        </w:rPr>
        <w:t xml:space="preserve">. The Site of infection is stratified according to CTCAE 5.0 grading.  </w:t>
      </w:r>
      <w:r w:rsidRPr="00285422">
        <w:rPr>
          <w:b/>
          <w:bCs/>
          <w:noProof/>
          <w:lang w:val="en-GB"/>
        </w:rPr>
        <w:drawing>
          <wp:inline distT="0" distB="0" distL="0" distR="0" wp14:anchorId="4343E2BF" wp14:editId="1E5E988C">
            <wp:extent cx="6120130" cy="2652395"/>
            <wp:effectExtent l="0" t="0" r="0" b="0"/>
            <wp:docPr id="76127177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27177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5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20CC7" w14:textId="77777777" w:rsidR="006563B3" w:rsidRDefault="006563B3" w:rsidP="006563B3">
      <w:pPr>
        <w:spacing w:after="160" w:line="259" w:lineRule="auto"/>
        <w:rPr>
          <w:b/>
          <w:bCs/>
          <w:lang w:val="en-GB"/>
        </w:rPr>
      </w:pPr>
    </w:p>
    <w:p w14:paraId="0E20DD35" w14:textId="44C13610" w:rsidR="006563B3" w:rsidRPr="006563B3" w:rsidRDefault="006563B3">
      <w:pPr>
        <w:spacing w:after="160" w:line="259" w:lineRule="auto"/>
        <w:rPr>
          <w:b/>
          <w:bCs/>
          <w:noProof/>
          <w:lang w:val="en-GB"/>
        </w:rPr>
      </w:pPr>
    </w:p>
    <w:p w14:paraId="4C03AA21" w14:textId="77777777" w:rsidR="006563B3" w:rsidRDefault="006563B3">
      <w:pPr>
        <w:spacing w:after="160" w:line="259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2FF627FD" w14:textId="109555A7" w:rsidR="00724FC4" w:rsidRDefault="00724FC4" w:rsidP="00724FC4">
      <w:pPr>
        <w:spacing w:after="160" w:line="259" w:lineRule="auto"/>
        <w:rPr>
          <w:noProof/>
        </w:rPr>
      </w:pPr>
      <w:r w:rsidRPr="00071E5D">
        <w:rPr>
          <w:b/>
          <w:bCs/>
          <w:noProof/>
        </w:rPr>
        <w:lastRenderedPageBreak/>
        <w:t xml:space="preserve">Supplemental Table </w:t>
      </w:r>
      <w:r w:rsidR="006563B3">
        <w:rPr>
          <w:b/>
          <w:bCs/>
          <w:noProof/>
        </w:rPr>
        <w:t>2</w:t>
      </w:r>
      <w:r>
        <w:rPr>
          <w:noProof/>
        </w:rPr>
        <w:t xml:space="preserve">. Clinical differences in patient who not received (0 column) ore received (1 column) anti PCP Prophylaxis.  </w:t>
      </w:r>
    </w:p>
    <w:p w14:paraId="1168F160" w14:textId="77777777" w:rsidR="00724FC4" w:rsidRDefault="00724FC4" w:rsidP="00724FC4">
      <w:pPr>
        <w:spacing w:after="160" w:line="259" w:lineRule="auto"/>
        <w:rPr>
          <w:noProof/>
        </w:rPr>
      </w:pPr>
    </w:p>
    <w:p w14:paraId="0200A8E6" w14:textId="77777777" w:rsidR="00724FC4" w:rsidRDefault="00724FC4" w:rsidP="00724FC4">
      <w:pPr>
        <w:spacing w:after="160" w:line="259" w:lineRule="auto"/>
        <w:rPr>
          <w:b/>
          <w:bCs/>
          <w:lang w:val="en-GB"/>
        </w:rPr>
      </w:pPr>
      <w:r w:rsidRPr="00102FA3">
        <w:rPr>
          <w:b/>
          <w:bCs/>
          <w:noProof/>
          <w:lang w:val="en-GB"/>
        </w:rPr>
        <w:drawing>
          <wp:inline distT="0" distB="0" distL="0" distR="0" wp14:anchorId="708C231A" wp14:editId="4B2B8246">
            <wp:extent cx="6106377" cy="3324689"/>
            <wp:effectExtent l="0" t="0" r="8890" b="9525"/>
            <wp:docPr id="87974592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4592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06377" cy="3324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C3BCB" w14:textId="77777777" w:rsidR="00724FC4" w:rsidRPr="00681A8F" w:rsidRDefault="00724FC4" w:rsidP="00724FC4">
      <w:pPr>
        <w:spacing w:after="160" w:line="259" w:lineRule="auto"/>
        <w:rPr>
          <w:b/>
          <w:bCs/>
          <w:lang w:val="it-IT"/>
        </w:rPr>
      </w:pPr>
      <w:r w:rsidRPr="00681A8F">
        <w:rPr>
          <w:b/>
          <w:bCs/>
          <w:lang w:val="it-IT"/>
        </w:rPr>
        <w:t xml:space="preserve">Cross Table for </w:t>
      </w:r>
      <w:proofErr w:type="spellStart"/>
      <w:r w:rsidRPr="00681A8F">
        <w:rPr>
          <w:b/>
          <w:bCs/>
          <w:lang w:val="it-IT"/>
        </w:rPr>
        <w:t>Dependent</w:t>
      </w:r>
      <w:proofErr w:type="spellEnd"/>
      <w:r w:rsidRPr="00681A8F">
        <w:rPr>
          <w:b/>
          <w:bCs/>
          <w:lang w:val="it-IT"/>
        </w:rPr>
        <w:t xml:space="preserve"> PROPHYLAXIS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2263"/>
        <w:gridCol w:w="584"/>
        <w:gridCol w:w="1255"/>
        <w:gridCol w:w="1904"/>
        <w:gridCol w:w="2101"/>
      </w:tblGrid>
      <w:tr w:rsidR="00724FC4" w:rsidRPr="00681A8F" w14:paraId="72D37C3F" w14:textId="77777777" w:rsidTr="004719B9">
        <w:tc>
          <w:tcPr>
            <w:tcW w:w="0" w:type="auto"/>
            <w:hideMark/>
          </w:tcPr>
          <w:p w14:paraId="636EDC73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hideMark/>
          </w:tcPr>
          <w:p w14:paraId="2F0C025E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N</w:t>
            </w:r>
          </w:p>
        </w:tc>
        <w:tc>
          <w:tcPr>
            <w:tcW w:w="0" w:type="auto"/>
            <w:hideMark/>
          </w:tcPr>
          <w:p w14:paraId="7AC39AC6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No </w:t>
            </w:r>
            <w:proofErr w:type="spellStart"/>
            <w:r>
              <w:rPr>
                <w:b/>
                <w:bCs/>
                <w:lang w:val="it-IT"/>
              </w:rPr>
              <w:t>proph</w:t>
            </w:r>
            <w:proofErr w:type="spellEnd"/>
            <w:r>
              <w:rPr>
                <w:b/>
                <w:bCs/>
                <w:lang w:val="it-IT"/>
              </w:rPr>
              <w:t>.</w:t>
            </w:r>
          </w:p>
        </w:tc>
        <w:tc>
          <w:tcPr>
            <w:tcW w:w="0" w:type="auto"/>
            <w:hideMark/>
          </w:tcPr>
          <w:p w14:paraId="3D159AD6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 xml:space="preserve">Yes </w:t>
            </w:r>
            <w:proofErr w:type="spellStart"/>
            <w:r>
              <w:rPr>
                <w:b/>
                <w:bCs/>
                <w:lang w:val="it-IT"/>
              </w:rPr>
              <w:t>prophylaxis</w:t>
            </w:r>
            <w:proofErr w:type="spellEnd"/>
          </w:p>
        </w:tc>
        <w:tc>
          <w:tcPr>
            <w:tcW w:w="0" w:type="auto"/>
            <w:hideMark/>
          </w:tcPr>
          <w:p w14:paraId="00E1D5CB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 xml:space="preserve">Test </w:t>
            </w:r>
            <w:proofErr w:type="spellStart"/>
            <w:r w:rsidRPr="00681A8F">
              <w:rPr>
                <w:b/>
                <w:bCs/>
                <w:lang w:val="it-IT"/>
              </w:rPr>
              <w:t>Statistic</w:t>
            </w:r>
            <w:proofErr w:type="spellEnd"/>
          </w:p>
        </w:tc>
      </w:tr>
      <w:tr w:rsidR="00724FC4" w:rsidRPr="00681A8F" w14:paraId="4C5F5BB1" w14:textId="77777777" w:rsidTr="004719B9">
        <w:tc>
          <w:tcPr>
            <w:tcW w:w="0" w:type="auto"/>
            <w:hideMark/>
          </w:tcPr>
          <w:p w14:paraId="3652833C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hideMark/>
          </w:tcPr>
          <w:p w14:paraId="16816E0A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7E6735EB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(N=89)</w:t>
            </w:r>
          </w:p>
        </w:tc>
        <w:tc>
          <w:tcPr>
            <w:tcW w:w="0" w:type="auto"/>
            <w:hideMark/>
          </w:tcPr>
          <w:p w14:paraId="588C72BA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(N=196)</w:t>
            </w:r>
          </w:p>
        </w:tc>
        <w:tc>
          <w:tcPr>
            <w:tcW w:w="0" w:type="auto"/>
            <w:hideMark/>
          </w:tcPr>
          <w:p w14:paraId="1F1A3B3D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</w:tr>
      <w:tr w:rsidR="00724FC4" w:rsidRPr="00681A8F" w14:paraId="5A3257D9" w14:textId="77777777" w:rsidTr="004719B9">
        <w:tc>
          <w:tcPr>
            <w:tcW w:w="0" w:type="auto"/>
            <w:hideMark/>
          </w:tcPr>
          <w:p w14:paraId="014D688D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Age &lt;70: 0 ≥</w:t>
            </w:r>
            <w:proofErr w:type="gramStart"/>
            <w:r w:rsidRPr="00681A8F">
              <w:rPr>
                <w:b/>
                <w:bCs/>
                <w:lang w:val="it-IT"/>
              </w:rPr>
              <w:t>70:1 :</w:t>
            </w:r>
            <w:proofErr w:type="gramEnd"/>
            <w:r w:rsidRPr="00681A8F">
              <w:rPr>
                <w:b/>
                <w:bCs/>
                <w:lang w:val="it-IT"/>
              </w:rPr>
              <w:t xml:space="preserve"> 1</w:t>
            </w:r>
          </w:p>
        </w:tc>
        <w:tc>
          <w:tcPr>
            <w:tcW w:w="0" w:type="auto"/>
            <w:hideMark/>
          </w:tcPr>
          <w:p w14:paraId="11B09522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285</w:t>
            </w:r>
          </w:p>
        </w:tc>
        <w:tc>
          <w:tcPr>
            <w:tcW w:w="0" w:type="auto"/>
            <w:hideMark/>
          </w:tcPr>
          <w:p w14:paraId="3E55FDC3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proofErr w:type="gramStart"/>
            <w:r w:rsidRPr="006D4E63">
              <w:rPr>
                <w:lang w:val="it-IT"/>
              </w:rPr>
              <w:t>0.2  18</w:t>
            </w:r>
            <w:proofErr w:type="gramEnd"/>
            <w:r w:rsidRPr="006D4E63">
              <w:rPr>
                <w:lang w:val="it-IT"/>
              </w:rPr>
              <w:t>/89</w:t>
            </w:r>
          </w:p>
        </w:tc>
        <w:tc>
          <w:tcPr>
            <w:tcW w:w="0" w:type="auto"/>
            <w:hideMark/>
          </w:tcPr>
          <w:p w14:paraId="03F500F7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3   67/196</w:t>
            </w:r>
          </w:p>
        </w:tc>
        <w:tc>
          <w:tcPr>
            <w:tcW w:w="0" w:type="auto"/>
            <w:hideMark/>
          </w:tcPr>
          <w:p w14:paraId="6932BABA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Χ</w:t>
            </w:r>
            <w:r w:rsidRPr="006D4E63">
              <w:rPr>
                <w:vertAlign w:val="superscript"/>
                <w:lang w:val="it-IT"/>
              </w:rPr>
              <w:t>2</w:t>
            </w:r>
            <w:r w:rsidRPr="006D4E63">
              <w:rPr>
                <w:vertAlign w:val="subscript"/>
                <w:lang w:val="it-IT"/>
              </w:rPr>
              <w:t>1</w:t>
            </w:r>
            <w:r w:rsidRPr="006D4E63">
              <w:rPr>
                <w:lang w:val="it-IT"/>
              </w:rPr>
              <w:t>=5.70, P=0.02</w:t>
            </w:r>
            <w:r w:rsidRPr="006D4E63">
              <w:rPr>
                <w:vertAlign w:val="superscript"/>
                <w:lang w:val="it-IT"/>
              </w:rPr>
              <w:t>2</w:t>
            </w:r>
          </w:p>
        </w:tc>
      </w:tr>
      <w:tr w:rsidR="00724FC4" w:rsidRPr="00681A8F" w14:paraId="01034F25" w14:textId="77777777" w:rsidTr="004719B9">
        <w:tc>
          <w:tcPr>
            <w:tcW w:w="0" w:type="auto"/>
            <w:hideMark/>
          </w:tcPr>
          <w:p w14:paraId="5860F759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DIAGNOSIS</w:t>
            </w:r>
          </w:p>
        </w:tc>
        <w:tc>
          <w:tcPr>
            <w:tcW w:w="0" w:type="auto"/>
            <w:hideMark/>
          </w:tcPr>
          <w:p w14:paraId="1AFDF12B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285</w:t>
            </w:r>
          </w:p>
        </w:tc>
        <w:tc>
          <w:tcPr>
            <w:tcW w:w="0" w:type="auto"/>
            <w:hideMark/>
          </w:tcPr>
          <w:p w14:paraId="1B19BE50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45A6C5AC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29FA43A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Χ</w:t>
            </w:r>
            <w:r w:rsidRPr="006D4E63">
              <w:rPr>
                <w:vertAlign w:val="superscript"/>
                <w:lang w:val="it-IT"/>
              </w:rPr>
              <w:t>2</w:t>
            </w:r>
            <w:r w:rsidRPr="006D4E63">
              <w:rPr>
                <w:vertAlign w:val="subscript"/>
                <w:lang w:val="it-IT"/>
              </w:rPr>
              <w:t>3</w:t>
            </w:r>
            <w:r w:rsidRPr="006D4E63">
              <w:rPr>
                <w:lang w:val="it-IT"/>
              </w:rPr>
              <w:t>=48.20, P&lt;0.01</w:t>
            </w:r>
            <w:r w:rsidRPr="006D4E63">
              <w:rPr>
                <w:vertAlign w:val="superscript"/>
                <w:lang w:val="it-IT"/>
              </w:rPr>
              <w:t>2</w:t>
            </w:r>
          </w:p>
        </w:tc>
      </w:tr>
      <w:tr w:rsidR="00724FC4" w:rsidRPr="00681A8F" w14:paraId="4A63FACE" w14:textId="77777777" w:rsidTr="004719B9">
        <w:tc>
          <w:tcPr>
            <w:tcW w:w="0" w:type="auto"/>
            <w:hideMark/>
          </w:tcPr>
          <w:p w14:paraId="76FFE540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        AHA</w:t>
            </w:r>
          </w:p>
        </w:tc>
        <w:tc>
          <w:tcPr>
            <w:tcW w:w="0" w:type="auto"/>
            <w:hideMark/>
          </w:tcPr>
          <w:p w14:paraId="520ACBE6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033D217B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0   2/89</w:t>
            </w:r>
          </w:p>
        </w:tc>
        <w:tc>
          <w:tcPr>
            <w:tcW w:w="0" w:type="auto"/>
            <w:hideMark/>
          </w:tcPr>
          <w:p w14:paraId="5B3A26E0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1   10/196</w:t>
            </w:r>
          </w:p>
        </w:tc>
        <w:tc>
          <w:tcPr>
            <w:tcW w:w="0" w:type="auto"/>
            <w:hideMark/>
          </w:tcPr>
          <w:p w14:paraId="60F24C3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</w:tr>
      <w:tr w:rsidR="00724FC4" w:rsidRPr="00681A8F" w14:paraId="0EB32A03" w14:textId="77777777" w:rsidTr="004719B9">
        <w:tc>
          <w:tcPr>
            <w:tcW w:w="0" w:type="auto"/>
            <w:hideMark/>
          </w:tcPr>
          <w:p w14:paraId="78999C94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        AIHA</w:t>
            </w:r>
          </w:p>
        </w:tc>
        <w:tc>
          <w:tcPr>
            <w:tcW w:w="0" w:type="auto"/>
            <w:hideMark/>
          </w:tcPr>
          <w:p w14:paraId="3818E19D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2D9403A7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proofErr w:type="gramStart"/>
            <w:r w:rsidRPr="006D4E63">
              <w:rPr>
                <w:lang w:val="it-IT"/>
              </w:rPr>
              <w:t>0.3  30</w:t>
            </w:r>
            <w:proofErr w:type="gramEnd"/>
            <w:r w:rsidRPr="006D4E63">
              <w:rPr>
                <w:lang w:val="it-IT"/>
              </w:rPr>
              <w:t>/89</w:t>
            </w:r>
          </w:p>
        </w:tc>
        <w:tc>
          <w:tcPr>
            <w:tcW w:w="0" w:type="auto"/>
            <w:hideMark/>
          </w:tcPr>
          <w:p w14:paraId="225CD950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2   48/196</w:t>
            </w:r>
          </w:p>
        </w:tc>
        <w:tc>
          <w:tcPr>
            <w:tcW w:w="0" w:type="auto"/>
            <w:hideMark/>
          </w:tcPr>
          <w:p w14:paraId="5F099C04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</w:tr>
      <w:tr w:rsidR="00724FC4" w:rsidRPr="00681A8F" w14:paraId="6B4C5CBB" w14:textId="77777777" w:rsidTr="004719B9">
        <w:tc>
          <w:tcPr>
            <w:tcW w:w="0" w:type="auto"/>
            <w:hideMark/>
          </w:tcPr>
          <w:p w14:paraId="0A5F5F6E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        ITP</w:t>
            </w:r>
          </w:p>
        </w:tc>
        <w:tc>
          <w:tcPr>
            <w:tcW w:w="0" w:type="auto"/>
            <w:hideMark/>
          </w:tcPr>
          <w:p w14:paraId="07DCA421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36913D10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proofErr w:type="gramStart"/>
            <w:r w:rsidRPr="006D4E63">
              <w:rPr>
                <w:lang w:val="it-IT"/>
              </w:rPr>
              <w:t>0.6  50</w:t>
            </w:r>
            <w:proofErr w:type="gramEnd"/>
            <w:r w:rsidRPr="006D4E63">
              <w:rPr>
                <w:lang w:val="it-IT"/>
              </w:rPr>
              <w:t>/89</w:t>
            </w:r>
          </w:p>
        </w:tc>
        <w:tc>
          <w:tcPr>
            <w:tcW w:w="0" w:type="auto"/>
            <w:hideMark/>
          </w:tcPr>
          <w:p w14:paraId="7CE055B1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2   47/196</w:t>
            </w:r>
          </w:p>
        </w:tc>
        <w:tc>
          <w:tcPr>
            <w:tcW w:w="0" w:type="auto"/>
            <w:hideMark/>
          </w:tcPr>
          <w:p w14:paraId="4544610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</w:tr>
      <w:tr w:rsidR="00724FC4" w:rsidRPr="00681A8F" w14:paraId="551A72F5" w14:textId="77777777" w:rsidTr="004719B9">
        <w:tc>
          <w:tcPr>
            <w:tcW w:w="0" w:type="auto"/>
            <w:hideMark/>
          </w:tcPr>
          <w:p w14:paraId="6B8E5B6E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        NHL</w:t>
            </w:r>
          </w:p>
        </w:tc>
        <w:tc>
          <w:tcPr>
            <w:tcW w:w="0" w:type="auto"/>
            <w:hideMark/>
          </w:tcPr>
          <w:p w14:paraId="4F568192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  <w:tc>
          <w:tcPr>
            <w:tcW w:w="0" w:type="auto"/>
            <w:hideMark/>
          </w:tcPr>
          <w:p w14:paraId="44B5AC8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1   7/89</w:t>
            </w:r>
          </w:p>
        </w:tc>
        <w:tc>
          <w:tcPr>
            <w:tcW w:w="0" w:type="auto"/>
            <w:hideMark/>
          </w:tcPr>
          <w:p w14:paraId="08A9C0B8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5   91/196</w:t>
            </w:r>
          </w:p>
        </w:tc>
        <w:tc>
          <w:tcPr>
            <w:tcW w:w="0" w:type="auto"/>
            <w:hideMark/>
          </w:tcPr>
          <w:p w14:paraId="7353135B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</w:p>
        </w:tc>
      </w:tr>
      <w:tr w:rsidR="00724FC4" w:rsidRPr="00681A8F" w14:paraId="44F3293C" w14:textId="77777777" w:rsidTr="004719B9">
        <w:tc>
          <w:tcPr>
            <w:tcW w:w="0" w:type="auto"/>
            <w:hideMark/>
          </w:tcPr>
          <w:p w14:paraId="72B9063B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r w:rsidRPr="00681A8F">
              <w:rPr>
                <w:b/>
                <w:bCs/>
                <w:lang w:val="it-IT"/>
              </w:rPr>
              <w:t>INFECTION</w:t>
            </w:r>
          </w:p>
        </w:tc>
        <w:tc>
          <w:tcPr>
            <w:tcW w:w="0" w:type="auto"/>
            <w:hideMark/>
          </w:tcPr>
          <w:p w14:paraId="3F30EE7C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284</w:t>
            </w:r>
          </w:p>
        </w:tc>
        <w:tc>
          <w:tcPr>
            <w:tcW w:w="0" w:type="auto"/>
            <w:hideMark/>
          </w:tcPr>
          <w:p w14:paraId="5339D7F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proofErr w:type="gramStart"/>
            <w:r w:rsidRPr="006D4E63">
              <w:rPr>
                <w:lang w:val="it-IT"/>
              </w:rPr>
              <w:t>0.1  13</w:t>
            </w:r>
            <w:proofErr w:type="gramEnd"/>
            <w:r w:rsidRPr="006D4E63">
              <w:rPr>
                <w:lang w:val="it-IT"/>
              </w:rPr>
              <w:t>/89</w:t>
            </w:r>
          </w:p>
        </w:tc>
        <w:tc>
          <w:tcPr>
            <w:tcW w:w="0" w:type="auto"/>
            <w:hideMark/>
          </w:tcPr>
          <w:p w14:paraId="6D204061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3   52/195</w:t>
            </w:r>
          </w:p>
        </w:tc>
        <w:tc>
          <w:tcPr>
            <w:tcW w:w="0" w:type="auto"/>
            <w:hideMark/>
          </w:tcPr>
          <w:p w14:paraId="0952B4EA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Χ</w:t>
            </w:r>
            <w:r w:rsidRPr="006D4E63">
              <w:rPr>
                <w:vertAlign w:val="superscript"/>
                <w:lang w:val="it-IT"/>
              </w:rPr>
              <w:t>2</w:t>
            </w:r>
            <w:r w:rsidRPr="006D4E63">
              <w:rPr>
                <w:vertAlign w:val="subscript"/>
                <w:lang w:val="it-IT"/>
              </w:rPr>
              <w:t>1</w:t>
            </w:r>
            <w:r w:rsidRPr="006D4E63">
              <w:rPr>
                <w:lang w:val="it-IT"/>
              </w:rPr>
              <w:t>=5.04, P=0.02</w:t>
            </w:r>
            <w:r w:rsidRPr="006D4E63">
              <w:rPr>
                <w:vertAlign w:val="superscript"/>
                <w:lang w:val="it-IT"/>
              </w:rPr>
              <w:t>2</w:t>
            </w:r>
          </w:p>
        </w:tc>
      </w:tr>
      <w:tr w:rsidR="00724FC4" w:rsidRPr="00681A8F" w14:paraId="7C41F1A0" w14:textId="77777777" w:rsidTr="004719B9">
        <w:tc>
          <w:tcPr>
            <w:tcW w:w="0" w:type="auto"/>
            <w:hideMark/>
          </w:tcPr>
          <w:p w14:paraId="3F81AD6D" w14:textId="77777777" w:rsidR="00724FC4" w:rsidRPr="00681A8F" w:rsidRDefault="00724FC4" w:rsidP="004719B9">
            <w:pPr>
              <w:spacing w:after="160" w:line="259" w:lineRule="auto"/>
              <w:rPr>
                <w:b/>
                <w:bCs/>
                <w:lang w:val="it-IT"/>
              </w:rPr>
            </w:pPr>
            <w:proofErr w:type="spellStart"/>
            <w:r w:rsidRPr="00681A8F">
              <w:rPr>
                <w:b/>
                <w:bCs/>
                <w:lang w:val="it-IT"/>
              </w:rPr>
              <w:t>Hypogamma</w:t>
            </w:r>
            <w:proofErr w:type="spellEnd"/>
            <w:r w:rsidRPr="00681A8F">
              <w:rPr>
                <w:b/>
                <w:bCs/>
                <w:lang w:val="it-IT"/>
              </w:rPr>
              <w:t xml:space="preserve"> </w:t>
            </w:r>
          </w:p>
        </w:tc>
        <w:tc>
          <w:tcPr>
            <w:tcW w:w="0" w:type="auto"/>
            <w:hideMark/>
          </w:tcPr>
          <w:p w14:paraId="6CE70523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268</w:t>
            </w:r>
          </w:p>
        </w:tc>
        <w:tc>
          <w:tcPr>
            <w:tcW w:w="0" w:type="auto"/>
            <w:hideMark/>
          </w:tcPr>
          <w:p w14:paraId="75BD080C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proofErr w:type="gramStart"/>
            <w:r w:rsidRPr="006D4E63">
              <w:rPr>
                <w:lang w:val="it-IT"/>
              </w:rPr>
              <w:t>0.2  18</w:t>
            </w:r>
            <w:proofErr w:type="gramEnd"/>
            <w:r w:rsidRPr="006D4E63">
              <w:rPr>
                <w:lang w:val="it-IT"/>
              </w:rPr>
              <w:t>/88</w:t>
            </w:r>
          </w:p>
        </w:tc>
        <w:tc>
          <w:tcPr>
            <w:tcW w:w="0" w:type="auto"/>
            <w:hideMark/>
          </w:tcPr>
          <w:p w14:paraId="6FEAA9C5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0.2   35/180</w:t>
            </w:r>
          </w:p>
        </w:tc>
        <w:tc>
          <w:tcPr>
            <w:tcW w:w="0" w:type="auto"/>
            <w:hideMark/>
          </w:tcPr>
          <w:p w14:paraId="187FDCAF" w14:textId="77777777" w:rsidR="00724FC4" w:rsidRPr="006D4E63" w:rsidRDefault="00724FC4" w:rsidP="004719B9">
            <w:pPr>
              <w:spacing w:after="160" w:line="259" w:lineRule="auto"/>
              <w:rPr>
                <w:lang w:val="it-IT"/>
              </w:rPr>
            </w:pPr>
            <w:r w:rsidRPr="006D4E63">
              <w:rPr>
                <w:lang w:val="it-IT"/>
              </w:rPr>
              <w:t>Χ</w:t>
            </w:r>
            <w:r w:rsidRPr="006D4E63">
              <w:rPr>
                <w:vertAlign w:val="superscript"/>
                <w:lang w:val="it-IT"/>
              </w:rPr>
              <w:t>2</w:t>
            </w:r>
            <w:r w:rsidRPr="006D4E63">
              <w:rPr>
                <w:vertAlign w:val="subscript"/>
                <w:lang w:val="it-IT"/>
              </w:rPr>
              <w:t>1</w:t>
            </w:r>
            <w:r w:rsidRPr="006D4E63">
              <w:rPr>
                <w:lang w:val="it-IT"/>
              </w:rPr>
              <w:t>=0.04, P=0.85</w:t>
            </w:r>
            <w:r w:rsidRPr="006D4E63">
              <w:rPr>
                <w:vertAlign w:val="superscript"/>
                <w:lang w:val="it-IT"/>
              </w:rPr>
              <w:t>2</w:t>
            </w:r>
          </w:p>
        </w:tc>
      </w:tr>
    </w:tbl>
    <w:p w14:paraId="08DF6EFB" w14:textId="77777777" w:rsidR="00724FC4" w:rsidRPr="00681A8F" w:rsidRDefault="00724FC4" w:rsidP="00724FC4">
      <w:pPr>
        <w:spacing w:after="160" w:line="259" w:lineRule="auto"/>
        <w:rPr>
          <w:b/>
          <w:bCs/>
          <w:lang w:val="it-IT"/>
        </w:rPr>
      </w:pPr>
      <w:r w:rsidRPr="00681A8F">
        <w:rPr>
          <w:b/>
          <w:bCs/>
          <w:lang w:val="it-IT"/>
        </w:rPr>
        <w:t> </w:t>
      </w:r>
    </w:p>
    <w:p w14:paraId="7EB13D5D" w14:textId="77777777" w:rsidR="00724FC4" w:rsidRPr="00724FC4" w:rsidRDefault="00724FC4" w:rsidP="00724FC4">
      <w:pPr>
        <w:spacing w:after="160" w:line="259" w:lineRule="auto"/>
        <w:rPr>
          <w:b/>
          <w:bCs/>
          <w:lang w:val="en-US"/>
        </w:rPr>
      </w:pPr>
      <w:r w:rsidRPr="00681A8F">
        <w:rPr>
          <w:b/>
          <w:bCs/>
          <w:lang w:val="en-US"/>
        </w:rPr>
        <w:t xml:space="preserve">N is the number of non-missing value. </w:t>
      </w:r>
      <w:r w:rsidRPr="00724FC4">
        <w:rPr>
          <w:b/>
          <w:bCs/>
          <w:vertAlign w:val="superscript"/>
          <w:lang w:val="en-US"/>
        </w:rPr>
        <w:t>1</w:t>
      </w:r>
      <w:r w:rsidRPr="00724FC4">
        <w:rPr>
          <w:b/>
          <w:bCs/>
          <w:lang w:val="en-US"/>
        </w:rPr>
        <w:t xml:space="preserve">Kruskal-Wallis. </w:t>
      </w:r>
      <w:r w:rsidRPr="00724FC4">
        <w:rPr>
          <w:b/>
          <w:bCs/>
          <w:vertAlign w:val="superscript"/>
          <w:lang w:val="en-US"/>
        </w:rPr>
        <w:t>2</w:t>
      </w:r>
      <w:r w:rsidRPr="00724FC4">
        <w:rPr>
          <w:b/>
          <w:bCs/>
          <w:lang w:val="en-US"/>
        </w:rPr>
        <w:t xml:space="preserve">Pearson. </w:t>
      </w:r>
      <w:r w:rsidRPr="00724FC4">
        <w:rPr>
          <w:b/>
          <w:bCs/>
          <w:vertAlign w:val="superscript"/>
          <w:lang w:val="en-US"/>
        </w:rPr>
        <w:t>3</w:t>
      </w:r>
      <w:r w:rsidRPr="00724FC4">
        <w:rPr>
          <w:b/>
          <w:bCs/>
          <w:lang w:val="en-US"/>
        </w:rPr>
        <w:t xml:space="preserve">Wilcoxon. </w:t>
      </w:r>
    </w:p>
    <w:p w14:paraId="34BC1ECB" w14:textId="77777777" w:rsidR="00724FC4" w:rsidRDefault="00724FC4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7A53FEA" w14:textId="2D493B91" w:rsidR="007540A4" w:rsidRDefault="007540A4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Supplemental Table</w:t>
      </w:r>
      <w:r w:rsidR="00A1580E">
        <w:rPr>
          <w:b/>
          <w:bCs/>
          <w:lang w:val="en-GB"/>
        </w:rPr>
        <w:t xml:space="preserve"> </w:t>
      </w:r>
      <w:r w:rsidR="006563B3">
        <w:rPr>
          <w:b/>
          <w:bCs/>
          <w:lang w:val="en-GB"/>
        </w:rPr>
        <w:t>3</w:t>
      </w:r>
      <w:r w:rsidR="008A67AE" w:rsidRPr="00071E5D">
        <w:rPr>
          <w:lang w:val="en-GB"/>
        </w:rPr>
        <w:t xml:space="preserve"> Logistic regression showing </w:t>
      </w:r>
      <w:r w:rsidR="00173823" w:rsidRPr="00071E5D">
        <w:rPr>
          <w:lang w:val="en-GB"/>
        </w:rPr>
        <w:t xml:space="preserve">Odd Ratios (OR) in univariable and </w:t>
      </w:r>
      <w:proofErr w:type="spellStart"/>
      <w:r w:rsidR="00173823" w:rsidRPr="00071E5D">
        <w:rPr>
          <w:lang w:val="en-GB"/>
        </w:rPr>
        <w:t>multiviable</w:t>
      </w:r>
      <w:proofErr w:type="spellEnd"/>
      <w:r w:rsidR="00173823" w:rsidRPr="00071E5D">
        <w:rPr>
          <w:lang w:val="en-GB"/>
        </w:rPr>
        <w:t xml:space="preserve"> analysis.</w:t>
      </w:r>
    </w:p>
    <w:p w14:paraId="65F43C2D" w14:textId="77777777" w:rsidR="00173823" w:rsidRDefault="00173823">
      <w:pPr>
        <w:rPr>
          <w:b/>
          <w:bCs/>
          <w:lang w:val="en-GB"/>
        </w:rPr>
      </w:pPr>
    </w:p>
    <w:tbl>
      <w:tblPr>
        <w:tblStyle w:val="Grigliatabellachiara"/>
        <w:tblpPr w:leftFromText="141" w:rightFromText="141" w:vertAnchor="page" w:horzAnchor="margin" w:tblpXSpec="center" w:tblpY="2461"/>
        <w:tblW w:w="8075" w:type="dxa"/>
        <w:tblLook w:val="0600" w:firstRow="0" w:lastRow="0" w:firstColumn="0" w:lastColumn="0" w:noHBand="1" w:noVBand="1"/>
      </w:tblPr>
      <w:tblGrid>
        <w:gridCol w:w="1696"/>
        <w:gridCol w:w="709"/>
        <w:gridCol w:w="2976"/>
        <w:gridCol w:w="2694"/>
      </w:tblGrid>
      <w:tr w:rsidR="00C74D8F" w:rsidRPr="007540A4" w14:paraId="180AFBAA" w14:textId="77777777" w:rsidTr="00C74D8F">
        <w:trPr>
          <w:trHeight w:val="681"/>
        </w:trPr>
        <w:tc>
          <w:tcPr>
            <w:tcW w:w="1696" w:type="dxa"/>
            <w:hideMark/>
          </w:tcPr>
          <w:p w14:paraId="4849462C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Risk-</w:t>
            </w:r>
            <w:proofErr w:type="spellStart"/>
            <w:r>
              <w:rPr>
                <w:sz w:val="20"/>
                <w:szCs w:val="20"/>
                <w:lang w:val="it-IT"/>
              </w:rPr>
              <w:t>factors</w:t>
            </w:r>
            <w:proofErr w:type="spellEnd"/>
          </w:p>
        </w:tc>
        <w:tc>
          <w:tcPr>
            <w:tcW w:w="709" w:type="dxa"/>
            <w:hideMark/>
          </w:tcPr>
          <w:p w14:paraId="3E15E90A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976" w:type="dxa"/>
            <w:hideMark/>
          </w:tcPr>
          <w:p w14:paraId="699A036A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OR (</w:t>
            </w:r>
            <w:proofErr w:type="spellStart"/>
            <w:r w:rsidRPr="007540A4">
              <w:rPr>
                <w:sz w:val="20"/>
                <w:szCs w:val="20"/>
                <w:lang w:val="it-IT"/>
              </w:rPr>
              <w:t>univariable</w:t>
            </w:r>
            <w:proofErr w:type="spellEnd"/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5481F11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OR (</w:t>
            </w:r>
            <w:proofErr w:type="spellStart"/>
            <w:r w:rsidRPr="007540A4">
              <w:rPr>
                <w:sz w:val="20"/>
                <w:szCs w:val="20"/>
                <w:lang w:val="it-IT"/>
              </w:rPr>
              <w:t>multivariable</w:t>
            </w:r>
            <w:proofErr w:type="spellEnd"/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6EEA6325" w14:textId="77777777" w:rsidTr="00C74D8F">
        <w:trPr>
          <w:trHeight w:val="681"/>
        </w:trPr>
        <w:tc>
          <w:tcPr>
            <w:tcW w:w="1696" w:type="dxa"/>
            <w:hideMark/>
          </w:tcPr>
          <w:p w14:paraId="7865695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Age &lt;=70=0; &gt;70=1 </w:t>
            </w:r>
          </w:p>
        </w:tc>
        <w:tc>
          <w:tcPr>
            <w:tcW w:w="709" w:type="dxa"/>
          </w:tcPr>
          <w:p w14:paraId="658744D6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976" w:type="dxa"/>
          </w:tcPr>
          <w:p w14:paraId="1168A6ED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694" w:type="dxa"/>
          </w:tcPr>
          <w:p w14:paraId="76D89C20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</w:tr>
      <w:tr w:rsidR="00C74D8F" w:rsidRPr="007540A4" w14:paraId="7E3199A9" w14:textId="77777777" w:rsidTr="00C74D8F">
        <w:trPr>
          <w:trHeight w:val="681"/>
        </w:trPr>
        <w:tc>
          <w:tcPr>
            <w:tcW w:w="1696" w:type="dxa"/>
            <w:hideMark/>
          </w:tcPr>
          <w:p w14:paraId="30EA7575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2DA8DC73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2976" w:type="dxa"/>
            <w:hideMark/>
          </w:tcPr>
          <w:p w14:paraId="421E048A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55</w:t>
            </w:r>
            <w:r w:rsidRPr="007540A4">
              <w:rPr>
                <w:sz w:val="20"/>
                <w:szCs w:val="20"/>
                <w:lang w:val="it-IT"/>
              </w:rPr>
              <w:t xml:space="preserve"> (1.</w:t>
            </w:r>
            <w:r>
              <w:rPr>
                <w:sz w:val="20"/>
                <w:szCs w:val="20"/>
                <w:lang w:val="it-IT"/>
              </w:rPr>
              <w:t>94</w:t>
            </w:r>
            <w:r w:rsidRPr="007540A4">
              <w:rPr>
                <w:sz w:val="20"/>
                <w:szCs w:val="20"/>
                <w:lang w:val="it-IT"/>
              </w:rPr>
              <w:t>-3.</w:t>
            </w:r>
            <w:r>
              <w:rPr>
                <w:sz w:val="20"/>
                <w:szCs w:val="20"/>
                <w:lang w:val="it-IT"/>
              </w:rPr>
              <w:t>0</w:t>
            </w:r>
            <w:r w:rsidRPr="007540A4">
              <w:rPr>
                <w:sz w:val="20"/>
                <w:szCs w:val="20"/>
                <w:lang w:val="it-IT"/>
              </w:rPr>
              <w:t>3, p=0.0</w:t>
            </w:r>
            <w:r>
              <w:rPr>
                <w:sz w:val="20"/>
                <w:szCs w:val="20"/>
                <w:lang w:val="it-IT"/>
              </w:rPr>
              <w:t>76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14A0F70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3</w:t>
            </w:r>
            <w:r w:rsidRPr="007540A4">
              <w:rPr>
                <w:sz w:val="20"/>
                <w:szCs w:val="20"/>
                <w:lang w:val="it-IT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78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2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8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208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1895D094" w14:textId="77777777" w:rsidTr="00C74D8F">
        <w:trPr>
          <w:trHeight w:val="349"/>
        </w:trPr>
        <w:tc>
          <w:tcPr>
            <w:tcW w:w="1696" w:type="dxa"/>
            <w:hideMark/>
          </w:tcPr>
          <w:p w14:paraId="4FE0EB9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SEX </w:t>
            </w:r>
          </w:p>
        </w:tc>
        <w:tc>
          <w:tcPr>
            <w:tcW w:w="709" w:type="dxa"/>
            <w:hideMark/>
          </w:tcPr>
          <w:p w14:paraId="02BB0229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0 </w:t>
            </w:r>
          </w:p>
        </w:tc>
        <w:tc>
          <w:tcPr>
            <w:tcW w:w="2976" w:type="dxa"/>
            <w:hideMark/>
          </w:tcPr>
          <w:p w14:paraId="5B4E8D80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  <w:tc>
          <w:tcPr>
            <w:tcW w:w="2694" w:type="dxa"/>
            <w:hideMark/>
          </w:tcPr>
          <w:p w14:paraId="6F974097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</w:tr>
      <w:tr w:rsidR="00C74D8F" w:rsidRPr="007540A4" w14:paraId="4755ABD8" w14:textId="77777777" w:rsidTr="00C74D8F">
        <w:trPr>
          <w:trHeight w:val="681"/>
        </w:trPr>
        <w:tc>
          <w:tcPr>
            <w:tcW w:w="1696" w:type="dxa"/>
            <w:hideMark/>
          </w:tcPr>
          <w:p w14:paraId="466F6AA6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3B5B3494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1 </w:t>
            </w:r>
          </w:p>
        </w:tc>
        <w:tc>
          <w:tcPr>
            <w:tcW w:w="2976" w:type="dxa"/>
            <w:hideMark/>
          </w:tcPr>
          <w:p w14:paraId="34FCD62D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1.0</w:t>
            </w:r>
            <w:r>
              <w:rPr>
                <w:sz w:val="20"/>
                <w:szCs w:val="20"/>
                <w:lang w:val="it-IT"/>
              </w:rPr>
              <w:t>7</w:t>
            </w:r>
            <w:r w:rsidRPr="007540A4">
              <w:rPr>
                <w:sz w:val="20"/>
                <w:szCs w:val="20"/>
                <w:lang w:val="it-IT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62</w:t>
            </w:r>
            <w:r w:rsidRPr="007540A4">
              <w:rPr>
                <w:sz w:val="20"/>
                <w:szCs w:val="20"/>
                <w:lang w:val="it-IT"/>
              </w:rPr>
              <w:t>-1.</w:t>
            </w:r>
            <w:r>
              <w:rPr>
                <w:sz w:val="20"/>
                <w:szCs w:val="20"/>
                <w:lang w:val="it-IT"/>
              </w:rPr>
              <w:t>87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805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62B14FF7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1.</w:t>
            </w:r>
            <w:r>
              <w:rPr>
                <w:sz w:val="20"/>
                <w:szCs w:val="20"/>
                <w:lang w:val="it-IT"/>
              </w:rPr>
              <w:t>35</w:t>
            </w:r>
            <w:r w:rsidRPr="007540A4">
              <w:rPr>
                <w:sz w:val="20"/>
                <w:szCs w:val="20"/>
                <w:lang w:val="it-IT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72</w:t>
            </w:r>
            <w:r w:rsidRPr="007540A4">
              <w:rPr>
                <w:sz w:val="20"/>
                <w:szCs w:val="20"/>
                <w:lang w:val="it-IT"/>
              </w:rPr>
              <w:t>-2.</w:t>
            </w:r>
            <w:r>
              <w:rPr>
                <w:sz w:val="20"/>
                <w:szCs w:val="20"/>
                <w:lang w:val="it-IT"/>
              </w:rPr>
              <w:t>53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347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0461261E" w14:textId="77777777" w:rsidTr="00C74D8F">
        <w:trPr>
          <w:trHeight w:val="349"/>
        </w:trPr>
        <w:tc>
          <w:tcPr>
            <w:tcW w:w="1696" w:type="dxa"/>
            <w:hideMark/>
          </w:tcPr>
          <w:p w14:paraId="3CAE53A3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DIAGNOSIS </w:t>
            </w:r>
          </w:p>
        </w:tc>
        <w:tc>
          <w:tcPr>
            <w:tcW w:w="709" w:type="dxa"/>
            <w:hideMark/>
          </w:tcPr>
          <w:p w14:paraId="06CB69B6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AHA </w:t>
            </w:r>
          </w:p>
        </w:tc>
        <w:tc>
          <w:tcPr>
            <w:tcW w:w="2976" w:type="dxa"/>
            <w:hideMark/>
          </w:tcPr>
          <w:p w14:paraId="44A32842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  <w:tc>
          <w:tcPr>
            <w:tcW w:w="2694" w:type="dxa"/>
            <w:hideMark/>
          </w:tcPr>
          <w:p w14:paraId="424C4E35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</w:tr>
      <w:tr w:rsidR="00C74D8F" w:rsidRPr="007540A4" w14:paraId="48A8C675" w14:textId="77777777" w:rsidTr="00C74D8F">
        <w:trPr>
          <w:trHeight w:val="681"/>
        </w:trPr>
        <w:tc>
          <w:tcPr>
            <w:tcW w:w="1696" w:type="dxa"/>
            <w:hideMark/>
          </w:tcPr>
          <w:p w14:paraId="1DFFFEBA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00DBF765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AIHA </w:t>
            </w:r>
          </w:p>
        </w:tc>
        <w:tc>
          <w:tcPr>
            <w:tcW w:w="2976" w:type="dxa"/>
            <w:hideMark/>
          </w:tcPr>
          <w:p w14:paraId="11AE9EA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1.</w:t>
            </w: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>0 (0.2</w:t>
            </w:r>
            <w:r>
              <w:rPr>
                <w:sz w:val="20"/>
                <w:szCs w:val="20"/>
                <w:lang w:val="it-IT"/>
              </w:rPr>
              <w:t>7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4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8</w:t>
            </w:r>
            <w:r w:rsidRPr="007540A4">
              <w:rPr>
                <w:sz w:val="20"/>
                <w:szCs w:val="20"/>
                <w:lang w:val="it-IT"/>
              </w:rPr>
              <w:t>, p=</w:t>
            </w:r>
            <w:r>
              <w:rPr>
                <w:sz w:val="20"/>
                <w:szCs w:val="20"/>
                <w:lang w:val="it-IT"/>
              </w:rPr>
              <w:t>0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89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73095903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0.7</w:t>
            </w:r>
            <w:r>
              <w:rPr>
                <w:sz w:val="20"/>
                <w:szCs w:val="20"/>
                <w:lang w:val="it-IT"/>
              </w:rPr>
              <w:t>8</w:t>
            </w:r>
            <w:r w:rsidRPr="007540A4">
              <w:rPr>
                <w:sz w:val="20"/>
                <w:szCs w:val="20"/>
                <w:lang w:val="it-IT"/>
              </w:rPr>
              <w:t xml:space="preserve"> (0.17-</w:t>
            </w:r>
            <w:r>
              <w:rPr>
                <w:sz w:val="20"/>
                <w:szCs w:val="20"/>
                <w:lang w:val="it-IT"/>
              </w:rPr>
              <w:t>3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58</w:t>
            </w:r>
            <w:r w:rsidRPr="007540A4">
              <w:rPr>
                <w:sz w:val="20"/>
                <w:szCs w:val="20"/>
                <w:lang w:val="it-IT"/>
              </w:rPr>
              <w:t>, p=0.7</w:t>
            </w:r>
            <w:r>
              <w:rPr>
                <w:sz w:val="20"/>
                <w:szCs w:val="20"/>
                <w:lang w:val="it-IT"/>
              </w:rPr>
              <w:t>52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5ED65248" w14:textId="77777777" w:rsidTr="00C74D8F">
        <w:trPr>
          <w:trHeight w:val="681"/>
        </w:trPr>
        <w:tc>
          <w:tcPr>
            <w:tcW w:w="1696" w:type="dxa"/>
            <w:hideMark/>
          </w:tcPr>
          <w:p w14:paraId="0DD24A34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57755C3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ITP </w:t>
            </w:r>
          </w:p>
        </w:tc>
        <w:tc>
          <w:tcPr>
            <w:tcW w:w="2976" w:type="dxa"/>
            <w:hideMark/>
          </w:tcPr>
          <w:p w14:paraId="4C60AEE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0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9</w:t>
            </w:r>
            <w:r w:rsidRPr="007540A4">
              <w:rPr>
                <w:sz w:val="20"/>
                <w:szCs w:val="20"/>
                <w:lang w:val="it-IT"/>
              </w:rPr>
              <w:t>3 (0.</w:t>
            </w:r>
            <w:r>
              <w:rPr>
                <w:sz w:val="20"/>
                <w:szCs w:val="20"/>
                <w:lang w:val="it-IT"/>
              </w:rPr>
              <w:t>23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3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4</w:t>
            </w:r>
            <w:r w:rsidRPr="007540A4">
              <w:rPr>
                <w:sz w:val="20"/>
                <w:szCs w:val="20"/>
                <w:lang w:val="it-IT"/>
              </w:rPr>
              <w:t>, p=0.9</w:t>
            </w:r>
            <w:r>
              <w:rPr>
                <w:sz w:val="20"/>
                <w:szCs w:val="20"/>
                <w:lang w:val="it-IT"/>
              </w:rPr>
              <w:t>21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3423DCB1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.04</w:t>
            </w:r>
            <w:r w:rsidRPr="007540A4">
              <w:rPr>
                <w:sz w:val="20"/>
                <w:szCs w:val="20"/>
                <w:lang w:val="it-IT"/>
              </w:rPr>
              <w:t xml:space="preserve"> (0.2</w:t>
            </w:r>
            <w:r>
              <w:rPr>
                <w:sz w:val="20"/>
                <w:szCs w:val="20"/>
                <w:lang w:val="it-IT"/>
              </w:rPr>
              <w:t>3</w:t>
            </w:r>
            <w:r w:rsidRPr="007540A4">
              <w:rPr>
                <w:sz w:val="20"/>
                <w:szCs w:val="20"/>
                <w:lang w:val="it-IT"/>
              </w:rPr>
              <w:t>-4.</w:t>
            </w:r>
            <w:r>
              <w:rPr>
                <w:sz w:val="20"/>
                <w:szCs w:val="20"/>
                <w:lang w:val="it-IT"/>
              </w:rPr>
              <w:t>39</w:t>
            </w:r>
            <w:r w:rsidRPr="007540A4">
              <w:rPr>
                <w:sz w:val="20"/>
                <w:szCs w:val="20"/>
                <w:lang w:val="it-IT"/>
              </w:rPr>
              <w:t>, p=0.9</w:t>
            </w:r>
            <w:r>
              <w:rPr>
                <w:sz w:val="20"/>
                <w:szCs w:val="20"/>
                <w:lang w:val="it-IT"/>
              </w:rPr>
              <w:t>96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1EE450AA" w14:textId="77777777" w:rsidTr="00C74D8F">
        <w:trPr>
          <w:trHeight w:val="681"/>
        </w:trPr>
        <w:tc>
          <w:tcPr>
            <w:tcW w:w="1696" w:type="dxa"/>
            <w:hideMark/>
          </w:tcPr>
          <w:p w14:paraId="5F1F8825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57B6D42C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NHL </w:t>
            </w:r>
          </w:p>
        </w:tc>
        <w:tc>
          <w:tcPr>
            <w:tcW w:w="2976" w:type="dxa"/>
            <w:hideMark/>
          </w:tcPr>
          <w:p w14:paraId="1BF688E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0.</w:t>
            </w:r>
            <w:r>
              <w:rPr>
                <w:sz w:val="20"/>
                <w:szCs w:val="20"/>
                <w:lang w:val="it-IT"/>
              </w:rPr>
              <w:t>68</w:t>
            </w:r>
            <w:r w:rsidRPr="007540A4">
              <w:rPr>
                <w:sz w:val="20"/>
                <w:szCs w:val="20"/>
                <w:lang w:val="it-IT"/>
              </w:rPr>
              <w:t xml:space="preserve"> (0.</w:t>
            </w:r>
            <w:r>
              <w:rPr>
                <w:sz w:val="20"/>
                <w:szCs w:val="20"/>
                <w:lang w:val="it-IT"/>
              </w:rPr>
              <w:t>17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2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8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595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5BEFF058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>0.49 (0.1</w:t>
            </w: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>-2.</w:t>
            </w:r>
            <w:r>
              <w:rPr>
                <w:sz w:val="20"/>
                <w:szCs w:val="20"/>
                <w:lang w:val="it-IT"/>
              </w:rPr>
              <w:t>11</w:t>
            </w:r>
            <w:r w:rsidRPr="007540A4">
              <w:rPr>
                <w:sz w:val="20"/>
                <w:szCs w:val="20"/>
                <w:lang w:val="it-IT"/>
              </w:rPr>
              <w:t>, p=0.3</w:t>
            </w:r>
            <w:r>
              <w:rPr>
                <w:sz w:val="20"/>
                <w:szCs w:val="20"/>
                <w:lang w:val="it-IT"/>
              </w:rPr>
              <w:t>33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2CA1341B" w14:textId="77777777" w:rsidTr="00C74D8F">
        <w:trPr>
          <w:trHeight w:val="349"/>
        </w:trPr>
        <w:tc>
          <w:tcPr>
            <w:tcW w:w="1696" w:type="dxa"/>
            <w:hideMark/>
          </w:tcPr>
          <w:p w14:paraId="37F7446D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PROPHYLAXIS </w:t>
            </w:r>
          </w:p>
        </w:tc>
        <w:tc>
          <w:tcPr>
            <w:tcW w:w="709" w:type="dxa"/>
          </w:tcPr>
          <w:p w14:paraId="2408EC0E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976" w:type="dxa"/>
            <w:hideMark/>
          </w:tcPr>
          <w:p w14:paraId="0554A27E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  <w:tc>
          <w:tcPr>
            <w:tcW w:w="2694" w:type="dxa"/>
            <w:hideMark/>
          </w:tcPr>
          <w:p w14:paraId="1AEA613D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</w:tr>
      <w:tr w:rsidR="00C74D8F" w:rsidRPr="007540A4" w14:paraId="2B33889D" w14:textId="77777777" w:rsidTr="00C74D8F">
        <w:trPr>
          <w:trHeight w:val="681"/>
        </w:trPr>
        <w:tc>
          <w:tcPr>
            <w:tcW w:w="1696" w:type="dxa"/>
            <w:hideMark/>
          </w:tcPr>
          <w:p w14:paraId="3F58CC92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4CACD1E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2976" w:type="dxa"/>
            <w:hideMark/>
          </w:tcPr>
          <w:p w14:paraId="1CFE8FF3" w14:textId="10A1DF9F" w:rsidR="00C74D8F" w:rsidRPr="007540A4" w:rsidRDefault="00096933" w:rsidP="00C74D8F">
            <w:pPr>
              <w:rPr>
                <w:sz w:val="20"/>
                <w:szCs w:val="20"/>
                <w:lang w:val="it-IT"/>
              </w:rPr>
            </w:pPr>
            <w:bookmarkStart w:id="0" w:name="_Hlk220272181"/>
            <w:r>
              <w:rPr>
                <w:sz w:val="20"/>
                <w:szCs w:val="20"/>
                <w:lang w:val="it-IT"/>
              </w:rPr>
              <w:t>2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1</w:t>
            </w:r>
            <w:r w:rsidR="00C74D8F">
              <w:rPr>
                <w:sz w:val="20"/>
                <w:szCs w:val="20"/>
                <w:lang w:val="it-IT"/>
              </w:rPr>
              <w:t>2</w:t>
            </w:r>
            <w:r>
              <w:rPr>
                <w:sz w:val="20"/>
                <w:szCs w:val="20"/>
                <w:lang w:val="it-IT"/>
              </w:rPr>
              <w:t>6</w:t>
            </w:r>
            <w:bookmarkEnd w:id="0"/>
            <w:r w:rsidR="00C74D8F" w:rsidRPr="007540A4">
              <w:rPr>
                <w:sz w:val="20"/>
                <w:szCs w:val="20"/>
                <w:lang w:val="it-IT"/>
              </w:rPr>
              <w:t xml:space="preserve"> (</w:t>
            </w:r>
            <w:r w:rsidR="00C74D8F">
              <w:rPr>
                <w:sz w:val="20"/>
                <w:szCs w:val="20"/>
                <w:lang w:val="it-IT"/>
              </w:rPr>
              <w:t>1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 w:rsidR="00C74D8F">
              <w:rPr>
                <w:sz w:val="20"/>
                <w:szCs w:val="20"/>
                <w:lang w:val="it-IT"/>
              </w:rPr>
              <w:t>0</w:t>
            </w:r>
            <w:r w:rsidR="00C74D8F" w:rsidRPr="007540A4">
              <w:rPr>
                <w:sz w:val="20"/>
                <w:szCs w:val="20"/>
                <w:lang w:val="it-IT"/>
              </w:rPr>
              <w:t>9-</w:t>
            </w:r>
            <w:r w:rsidR="00C74D8F">
              <w:rPr>
                <w:sz w:val="20"/>
                <w:szCs w:val="20"/>
                <w:lang w:val="it-IT"/>
              </w:rPr>
              <w:t>4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 w:rsidR="00C74D8F">
              <w:rPr>
                <w:sz w:val="20"/>
                <w:szCs w:val="20"/>
                <w:lang w:val="it-IT"/>
              </w:rPr>
              <w:t>15</w:t>
            </w:r>
            <w:r w:rsidR="00C74D8F" w:rsidRPr="007540A4">
              <w:rPr>
                <w:sz w:val="20"/>
                <w:szCs w:val="20"/>
                <w:lang w:val="it-IT"/>
              </w:rPr>
              <w:t>, p=0.</w:t>
            </w:r>
            <w:r w:rsidR="00C74D8F">
              <w:rPr>
                <w:sz w:val="20"/>
                <w:szCs w:val="20"/>
                <w:lang w:val="it-IT"/>
              </w:rPr>
              <w:t>027</w:t>
            </w:r>
            <w:r w:rsidR="00C74D8F"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6CE513B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62</w:t>
            </w:r>
            <w:r w:rsidRPr="007540A4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.21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5</w:t>
            </w:r>
            <w:r w:rsidRPr="007540A4">
              <w:rPr>
                <w:sz w:val="20"/>
                <w:szCs w:val="20"/>
                <w:lang w:val="it-IT"/>
              </w:rPr>
              <w:t>.6</w:t>
            </w:r>
            <w:r>
              <w:rPr>
                <w:sz w:val="20"/>
                <w:szCs w:val="20"/>
                <w:lang w:val="it-IT"/>
              </w:rPr>
              <w:t>7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0</w:t>
            </w:r>
            <w:r w:rsidRPr="007540A4">
              <w:rPr>
                <w:sz w:val="20"/>
                <w:szCs w:val="20"/>
                <w:lang w:val="it-IT"/>
              </w:rPr>
              <w:t>1</w:t>
            </w:r>
            <w:r>
              <w:rPr>
                <w:sz w:val="20"/>
                <w:szCs w:val="20"/>
                <w:lang w:val="it-IT"/>
              </w:rPr>
              <w:t>4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  <w:tr w:rsidR="00C74D8F" w:rsidRPr="007540A4" w14:paraId="112003CB" w14:textId="77777777" w:rsidTr="00C74D8F">
        <w:trPr>
          <w:trHeight w:val="349"/>
        </w:trPr>
        <w:tc>
          <w:tcPr>
            <w:tcW w:w="1696" w:type="dxa"/>
            <w:hideMark/>
          </w:tcPr>
          <w:p w14:paraId="730CBD2F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Hypo-</w:t>
            </w:r>
            <w:r w:rsidRPr="007540A4">
              <w:rPr>
                <w:sz w:val="20"/>
                <w:szCs w:val="20"/>
                <w:lang w:val="it-IT"/>
              </w:rPr>
              <w:t xml:space="preserve">GAMMA </w:t>
            </w:r>
          </w:p>
        </w:tc>
        <w:tc>
          <w:tcPr>
            <w:tcW w:w="709" w:type="dxa"/>
          </w:tcPr>
          <w:p w14:paraId="4AC29F39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2976" w:type="dxa"/>
            <w:hideMark/>
          </w:tcPr>
          <w:p w14:paraId="27631DF5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  <w:tc>
          <w:tcPr>
            <w:tcW w:w="2694" w:type="dxa"/>
            <w:hideMark/>
          </w:tcPr>
          <w:p w14:paraId="20810816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- </w:t>
            </w:r>
          </w:p>
        </w:tc>
      </w:tr>
      <w:tr w:rsidR="00C74D8F" w:rsidRPr="007540A4" w14:paraId="587029BB" w14:textId="77777777" w:rsidTr="00C74D8F">
        <w:trPr>
          <w:trHeight w:val="681"/>
        </w:trPr>
        <w:tc>
          <w:tcPr>
            <w:tcW w:w="1696" w:type="dxa"/>
            <w:hideMark/>
          </w:tcPr>
          <w:p w14:paraId="143E4762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709" w:type="dxa"/>
            <w:hideMark/>
          </w:tcPr>
          <w:p w14:paraId="34453CC4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 w:rsidRPr="007540A4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2976" w:type="dxa"/>
            <w:hideMark/>
          </w:tcPr>
          <w:p w14:paraId="5F38ED97" w14:textId="29DAC754" w:rsidR="00C74D8F" w:rsidRPr="007540A4" w:rsidRDefault="004B3D12" w:rsidP="00C74D8F">
            <w:pPr>
              <w:rPr>
                <w:sz w:val="20"/>
                <w:szCs w:val="20"/>
                <w:lang w:val="it-IT"/>
              </w:rPr>
            </w:pPr>
            <w:bookmarkStart w:id="1" w:name="_Hlk220272216"/>
            <w:r>
              <w:rPr>
                <w:sz w:val="20"/>
                <w:szCs w:val="20"/>
                <w:lang w:val="it-IT"/>
              </w:rPr>
              <w:t>2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807</w:t>
            </w:r>
            <w:r w:rsidR="00C74D8F" w:rsidRPr="007540A4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5</w:t>
            </w:r>
            <w:r w:rsidR="00C74D8F"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5</w:t>
            </w:r>
            <w:r w:rsidR="00C74D8F"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1</w:t>
            </w:r>
            <w:bookmarkEnd w:id="1"/>
            <w:r w:rsidR="00C74D8F" w:rsidRPr="007540A4">
              <w:rPr>
                <w:sz w:val="20"/>
                <w:szCs w:val="20"/>
                <w:lang w:val="it-IT"/>
              </w:rPr>
              <w:t>, p=0.</w:t>
            </w:r>
            <w:r w:rsidR="00C74D8F">
              <w:rPr>
                <w:sz w:val="20"/>
                <w:szCs w:val="20"/>
                <w:lang w:val="it-IT"/>
              </w:rPr>
              <w:t>0</w:t>
            </w:r>
            <w:r w:rsidR="00C74D8F" w:rsidRPr="007540A4">
              <w:rPr>
                <w:sz w:val="20"/>
                <w:szCs w:val="20"/>
                <w:lang w:val="it-IT"/>
              </w:rPr>
              <w:t>0</w:t>
            </w:r>
            <w:r w:rsidR="00C74D8F">
              <w:rPr>
                <w:sz w:val="20"/>
                <w:szCs w:val="20"/>
                <w:lang w:val="it-IT"/>
              </w:rPr>
              <w:t>2</w:t>
            </w:r>
            <w:r w:rsidR="00C74D8F"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  <w:tc>
          <w:tcPr>
            <w:tcW w:w="2694" w:type="dxa"/>
            <w:hideMark/>
          </w:tcPr>
          <w:p w14:paraId="25FF9126" w14:textId="77777777" w:rsidR="00C74D8F" w:rsidRPr="007540A4" w:rsidRDefault="00C74D8F" w:rsidP="00C74D8F">
            <w:pPr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73</w:t>
            </w:r>
            <w:r w:rsidRPr="007540A4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1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37</w:t>
            </w:r>
            <w:r w:rsidRPr="007540A4">
              <w:rPr>
                <w:sz w:val="20"/>
                <w:szCs w:val="20"/>
                <w:lang w:val="it-IT"/>
              </w:rPr>
              <w:t>-</w:t>
            </w:r>
            <w:r>
              <w:rPr>
                <w:sz w:val="20"/>
                <w:szCs w:val="20"/>
                <w:lang w:val="it-IT"/>
              </w:rPr>
              <w:t>5</w:t>
            </w:r>
            <w:r w:rsidRPr="007540A4">
              <w:rPr>
                <w:sz w:val="20"/>
                <w:szCs w:val="20"/>
                <w:lang w:val="it-IT"/>
              </w:rPr>
              <w:t>.</w:t>
            </w:r>
            <w:r>
              <w:rPr>
                <w:sz w:val="20"/>
                <w:szCs w:val="20"/>
                <w:lang w:val="it-IT"/>
              </w:rPr>
              <w:t>45</w:t>
            </w:r>
            <w:r w:rsidRPr="007540A4">
              <w:rPr>
                <w:sz w:val="20"/>
                <w:szCs w:val="20"/>
                <w:lang w:val="it-IT"/>
              </w:rPr>
              <w:t>, p=0.</w:t>
            </w:r>
            <w:r>
              <w:rPr>
                <w:sz w:val="20"/>
                <w:szCs w:val="20"/>
                <w:lang w:val="it-IT"/>
              </w:rPr>
              <w:t>004</w:t>
            </w:r>
            <w:r w:rsidRPr="007540A4">
              <w:rPr>
                <w:sz w:val="20"/>
                <w:szCs w:val="20"/>
                <w:lang w:val="it-IT"/>
              </w:rPr>
              <w:t xml:space="preserve">) </w:t>
            </w:r>
          </w:p>
        </w:tc>
      </w:tr>
    </w:tbl>
    <w:p w14:paraId="3B9E6B8C" w14:textId="77777777" w:rsidR="007540A4" w:rsidRDefault="007540A4">
      <w:pPr>
        <w:rPr>
          <w:b/>
          <w:bCs/>
          <w:lang w:val="en-GB"/>
        </w:rPr>
      </w:pPr>
    </w:p>
    <w:p w14:paraId="1C8A7BA2" w14:textId="56DB6B10" w:rsidR="00115F72" w:rsidRPr="006563B3" w:rsidRDefault="007540A4">
      <w:pPr>
        <w:spacing w:after="160" w:line="259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6CFE53A5" w14:textId="77777777" w:rsidR="0046326F" w:rsidRDefault="0046326F">
      <w:pPr>
        <w:spacing w:after="160" w:line="259" w:lineRule="auto"/>
        <w:rPr>
          <w:b/>
          <w:bCs/>
          <w:noProof/>
        </w:rPr>
      </w:pPr>
      <w:r>
        <w:rPr>
          <w:b/>
          <w:bCs/>
          <w:noProof/>
        </w:rPr>
        <w:lastRenderedPageBreak/>
        <w:br w:type="page"/>
      </w:r>
    </w:p>
    <w:p w14:paraId="07EE4134" w14:textId="28623C3F" w:rsidR="00C10D33" w:rsidRDefault="00C10D33">
      <w:pPr>
        <w:spacing w:after="160" w:line="259" w:lineRule="auto"/>
        <w:rPr>
          <w:b/>
          <w:bCs/>
          <w:lang w:val="en-GB"/>
        </w:rPr>
      </w:pPr>
    </w:p>
    <w:p w14:paraId="7D568094" w14:textId="1090392E" w:rsidR="00C74D8F" w:rsidRDefault="00EC76A0" w:rsidP="00A1580E">
      <w:pPr>
        <w:spacing w:after="160" w:line="259" w:lineRule="auto"/>
        <w:rPr>
          <w:noProof/>
          <w:lang w:val="en-GB"/>
        </w:rPr>
      </w:pPr>
      <w:r>
        <w:rPr>
          <w:b/>
          <w:bCs/>
          <w:lang w:val="en-GB"/>
        </w:rPr>
        <w:t xml:space="preserve">Supplemental figure </w:t>
      </w:r>
      <w:r>
        <w:rPr>
          <w:lang w:val="en-GB"/>
        </w:rPr>
        <w:t xml:space="preserve">showing histograms of </w:t>
      </w:r>
      <w:r w:rsidR="002300BA">
        <w:rPr>
          <w:lang w:val="en-GB"/>
        </w:rPr>
        <w:t xml:space="preserve">age distribution of the 4 cohorts of patients: </w:t>
      </w:r>
      <w:r w:rsidR="00D10832">
        <w:rPr>
          <w:lang w:val="en-GB"/>
        </w:rPr>
        <w:t xml:space="preserve">AHA </w:t>
      </w:r>
      <w:r w:rsidR="00D10832" w:rsidRPr="00D10832">
        <w:rPr>
          <w:lang w:val="en-GB"/>
        </w:rPr>
        <w:t xml:space="preserve">acquired </w:t>
      </w:r>
      <w:proofErr w:type="spellStart"/>
      <w:r w:rsidR="00D10832" w:rsidRPr="00D10832">
        <w:rPr>
          <w:lang w:val="en-GB"/>
        </w:rPr>
        <w:t>hemophilia</w:t>
      </w:r>
      <w:proofErr w:type="spellEnd"/>
      <w:r w:rsidR="00D10832" w:rsidRPr="00D10832">
        <w:rPr>
          <w:lang w:val="en-GB"/>
        </w:rPr>
        <w:t xml:space="preserve"> A</w:t>
      </w:r>
      <w:r w:rsidR="00335CED">
        <w:rPr>
          <w:lang w:val="en-GB"/>
        </w:rPr>
        <w:t>;</w:t>
      </w:r>
      <w:r w:rsidR="00D10832" w:rsidRPr="00D10832">
        <w:rPr>
          <w:lang w:val="en-GB"/>
        </w:rPr>
        <w:t xml:space="preserve"> </w:t>
      </w:r>
      <w:r w:rsidR="00335CED" w:rsidRPr="00D10832">
        <w:rPr>
          <w:lang w:val="en-GB"/>
        </w:rPr>
        <w:t xml:space="preserve">AIHA autoimmune </w:t>
      </w:r>
      <w:proofErr w:type="spellStart"/>
      <w:r w:rsidR="00335CED" w:rsidRPr="00D10832">
        <w:rPr>
          <w:lang w:val="en-GB"/>
        </w:rPr>
        <w:t>hemolytic</w:t>
      </w:r>
      <w:proofErr w:type="spellEnd"/>
      <w:r w:rsidR="00335CED" w:rsidRPr="00D10832">
        <w:rPr>
          <w:lang w:val="en-GB"/>
        </w:rPr>
        <w:t xml:space="preserve"> </w:t>
      </w:r>
      <w:proofErr w:type="spellStart"/>
      <w:r w:rsidR="00335CED" w:rsidRPr="00D10832">
        <w:rPr>
          <w:lang w:val="en-GB"/>
        </w:rPr>
        <w:t>anemia</w:t>
      </w:r>
      <w:proofErr w:type="spellEnd"/>
      <w:r w:rsidR="00335CED">
        <w:rPr>
          <w:lang w:val="en-GB"/>
        </w:rPr>
        <w:t>;</w:t>
      </w:r>
      <w:r w:rsidR="00335CED" w:rsidRPr="00D10832">
        <w:rPr>
          <w:lang w:val="en-GB"/>
        </w:rPr>
        <w:t xml:space="preserve"> ITP</w:t>
      </w:r>
      <w:r w:rsidR="00335CED">
        <w:rPr>
          <w:lang w:val="en-GB"/>
        </w:rPr>
        <w:t xml:space="preserve"> </w:t>
      </w:r>
      <w:r w:rsidR="00335CED" w:rsidRPr="00D10832">
        <w:rPr>
          <w:lang w:val="en-GB"/>
        </w:rPr>
        <w:t>immune thrombocytopeni</w:t>
      </w:r>
      <w:r w:rsidR="009D339F">
        <w:rPr>
          <w:lang w:val="en-GB"/>
        </w:rPr>
        <w:t>a</w:t>
      </w:r>
      <w:r w:rsidR="0045756D">
        <w:rPr>
          <w:lang w:val="en-GB"/>
        </w:rPr>
        <w:t>;</w:t>
      </w:r>
      <w:r w:rsidR="00335CED" w:rsidRPr="00D10832">
        <w:rPr>
          <w:lang w:val="en-GB"/>
        </w:rPr>
        <w:t xml:space="preserve"> </w:t>
      </w:r>
      <w:r w:rsidR="0045756D" w:rsidRPr="00D10832">
        <w:rPr>
          <w:lang w:val="en-GB"/>
        </w:rPr>
        <w:t xml:space="preserve">NHL </w:t>
      </w:r>
      <w:r w:rsidR="00D10832" w:rsidRPr="00D10832">
        <w:rPr>
          <w:lang w:val="en-GB"/>
        </w:rPr>
        <w:t>B-cell non-Hodgkin lymphomas</w:t>
      </w:r>
      <w:r w:rsidR="0045756D">
        <w:rPr>
          <w:lang w:val="en-GB"/>
        </w:rPr>
        <w:t>.</w:t>
      </w:r>
      <w:r w:rsidR="00C74D8F" w:rsidRPr="00C74D8F">
        <w:rPr>
          <w:noProof/>
          <w:lang w:val="en-GB"/>
        </w:rPr>
        <w:t xml:space="preserve"> </w:t>
      </w:r>
    </w:p>
    <w:p w14:paraId="6AC7424A" w14:textId="2361E337" w:rsidR="00D02066" w:rsidRPr="00A1580E" w:rsidRDefault="00C74D8F" w:rsidP="00A1580E">
      <w:pPr>
        <w:spacing w:after="160" w:line="259" w:lineRule="auto"/>
        <w:rPr>
          <w:b/>
          <w:bCs/>
          <w:lang w:val="en-GB"/>
        </w:rPr>
      </w:pPr>
      <w:r w:rsidRPr="00CE29EE">
        <w:rPr>
          <w:noProof/>
          <w:lang w:val="en-GB"/>
        </w:rPr>
        <w:drawing>
          <wp:inline distT="0" distB="0" distL="0" distR="0" wp14:anchorId="6CEA37C5" wp14:editId="1F949D43">
            <wp:extent cx="6120130" cy="3895725"/>
            <wp:effectExtent l="0" t="0" r="0" b="9525"/>
            <wp:docPr id="19777627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7762742" name=""/>
                    <pic:cNvPicPr/>
                  </pic:nvPicPr>
                  <pic:blipFill rotWithShape="1">
                    <a:blip r:embed="rId10"/>
                    <a:srcRect t="7654" b="12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957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02066" w:rsidRPr="00A158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1E671" w14:textId="77777777" w:rsidR="00432ECD" w:rsidRDefault="00432ECD" w:rsidP="0018206A">
      <w:pPr>
        <w:spacing w:line="240" w:lineRule="auto"/>
      </w:pPr>
      <w:r>
        <w:separator/>
      </w:r>
    </w:p>
  </w:endnote>
  <w:endnote w:type="continuationSeparator" w:id="0">
    <w:p w14:paraId="0C7FB1B6" w14:textId="77777777" w:rsidR="00432ECD" w:rsidRDefault="00432ECD" w:rsidP="001820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DA8990" w14:textId="77777777" w:rsidR="00432ECD" w:rsidRDefault="00432ECD" w:rsidP="0018206A">
      <w:pPr>
        <w:spacing w:line="240" w:lineRule="auto"/>
      </w:pPr>
      <w:r>
        <w:separator/>
      </w:r>
    </w:p>
  </w:footnote>
  <w:footnote w:type="continuationSeparator" w:id="0">
    <w:p w14:paraId="7A7BCC32" w14:textId="77777777" w:rsidR="00432ECD" w:rsidRDefault="00432ECD" w:rsidP="0018206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67372"/>
    <w:multiLevelType w:val="hybridMultilevel"/>
    <w:tmpl w:val="514674E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B60AB"/>
    <w:multiLevelType w:val="hybridMultilevel"/>
    <w:tmpl w:val="47C4AEEC"/>
    <w:lvl w:ilvl="0" w:tplc="0410000F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174224">
    <w:abstractNumId w:val="0"/>
  </w:num>
  <w:num w:numId="2" w16cid:durableId="14091075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65"/>
    <w:rsid w:val="000026C6"/>
    <w:rsid w:val="00004C21"/>
    <w:rsid w:val="00005573"/>
    <w:rsid w:val="000070CF"/>
    <w:rsid w:val="000129DD"/>
    <w:rsid w:val="000139AC"/>
    <w:rsid w:val="00016F67"/>
    <w:rsid w:val="0002184C"/>
    <w:rsid w:val="00035CFF"/>
    <w:rsid w:val="00037C39"/>
    <w:rsid w:val="00041883"/>
    <w:rsid w:val="00041C50"/>
    <w:rsid w:val="00042632"/>
    <w:rsid w:val="000435DE"/>
    <w:rsid w:val="0005723E"/>
    <w:rsid w:val="000616B4"/>
    <w:rsid w:val="000635B0"/>
    <w:rsid w:val="0006450B"/>
    <w:rsid w:val="00066957"/>
    <w:rsid w:val="0007137A"/>
    <w:rsid w:val="00071E5D"/>
    <w:rsid w:val="000722E3"/>
    <w:rsid w:val="0007627F"/>
    <w:rsid w:val="00083469"/>
    <w:rsid w:val="0008614E"/>
    <w:rsid w:val="00086384"/>
    <w:rsid w:val="0009136B"/>
    <w:rsid w:val="00091558"/>
    <w:rsid w:val="00093B72"/>
    <w:rsid w:val="0009682E"/>
    <w:rsid w:val="00096933"/>
    <w:rsid w:val="000A0A7D"/>
    <w:rsid w:val="000B5062"/>
    <w:rsid w:val="000B61B8"/>
    <w:rsid w:val="000B7216"/>
    <w:rsid w:val="000C2309"/>
    <w:rsid w:val="000C4B42"/>
    <w:rsid w:val="000C657E"/>
    <w:rsid w:val="000C73FC"/>
    <w:rsid w:val="000D2D5A"/>
    <w:rsid w:val="000D3971"/>
    <w:rsid w:val="000D509D"/>
    <w:rsid w:val="000E1670"/>
    <w:rsid w:val="000E2442"/>
    <w:rsid w:val="000E4EA9"/>
    <w:rsid w:val="000E4FCA"/>
    <w:rsid w:val="000E5065"/>
    <w:rsid w:val="000E582D"/>
    <w:rsid w:val="000F2203"/>
    <w:rsid w:val="000F4605"/>
    <w:rsid w:val="000F5A94"/>
    <w:rsid w:val="000F5D22"/>
    <w:rsid w:val="000F6730"/>
    <w:rsid w:val="000F751E"/>
    <w:rsid w:val="001024F9"/>
    <w:rsid w:val="00102BF6"/>
    <w:rsid w:val="00102FA3"/>
    <w:rsid w:val="0010387B"/>
    <w:rsid w:val="00104117"/>
    <w:rsid w:val="0010475E"/>
    <w:rsid w:val="00105092"/>
    <w:rsid w:val="001062ED"/>
    <w:rsid w:val="00106A9D"/>
    <w:rsid w:val="00115E4B"/>
    <w:rsid w:val="00115F72"/>
    <w:rsid w:val="0012035B"/>
    <w:rsid w:val="0012352F"/>
    <w:rsid w:val="001268FF"/>
    <w:rsid w:val="001272C1"/>
    <w:rsid w:val="001309F0"/>
    <w:rsid w:val="00131319"/>
    <w:rsid w:val="00135BFB"/>
    <w:rsid w:val="00137311"/>
    <w:rsid w:val="00140393"/>
    <w:rsid w:val="00141DDE"/>
    <w:rsid w:val="00142F0E"/>
    <w:rsid w:val="0014459D"/>
    <w:rsid w:val="00145220"/>
    <w:rsid w:val="00146F5C"/>
    <w:rsid w:val="001516AE"/>
    <w:rsid w:val="0015388B"/>
    <w:rsid w:val="00153BDA"/>
    <w:rsid w:val="00153D13"/>
    <w:rsid w:val="00155E86"/>
    <w:rsid w:val="00156643"/>
    <w:rsid w:val="00156B2E"/>
    <w:rsid w:val="00162389"/>
    <w:rsid w:val="00162DB3"/>
    <w:rsid w:val="001637B4"/>
    <w:rsid w:val="0016471E"/>
    <w:rsid w:val="0017302C"/>
    <w:rsid w:val="00173823"/>
    <w:rsid w:val="00173AA2"/>
    <w:rsid w:val="00175C35"/>
    <w:rsid w:val="0018206A"/>
    <w:rsid w:val="00183D6F"/>
    <w:rsid w:val="00190D54"/>
    <w:rsid w:val="0019280A"/>
    <w:rsid w:val="00192B0C"/>
    <w:rsid w:val="00193FBE"/>
    <w:rsid w:val="001962BD"/>
    <w:rsid w:val="001A1087"/>
    <w:rsid w:val="001A14A8"/>
    <w:rsid w:val="001A2E52"/>
    <w:rsid w:val="001A699D"/>
    <w:rsid w:val="001A6D79"/>
    <w:rsid w:val="001A7BDF"/>
    <w:rsid w:val="001B7143"/>
    <w:rsid w:val="001C53AD"/>
    <w:rsid w:val="001C711C"/>
    <w:rsid w:val="001D3496"/>
    <w:rsid w:val="001D5EAC"/>
    <w:rsid w:val="001D6C6D"/>
    <w:rsid w:val="001E1E8C"/>
    <w:rsid w:val="001E21DA"/>
    <w:rsid w:val="001E24AA"/>
    <w:rsid w:val="001E5262"/>
    <w:rsid w:val="001E7C78"/>
    <w:rsid w:val="001F1175"/>
    <w:rsid w:val="001F1F38"/>
    <w:rsid w:val="001F3BE1"/>
    <w:rsid w:val="001F50CD"/>
    <w:rsid w:val="001F5FF8"/>
    <w:rsid w:val="001F6D07"/>
    <w:rsid w:val="001F7422"/>
    <w:rsid w:val="00203FC0"/>
    <w:rsid w:val="0020537F"/>
    <w:rsid w:val="00205601"/>
    <w:rsid w:val="00212598"/>
    <w:rsid w:val="00215032"/>
    <w:rsid w:val="002159B5"/>
    <w:rsid w:val="00215D42"/>
    <w:rsid w:val="002208F3"/>
    <w:rsid w:val="00221F0A"/>
    <w:rsid w:val="00223C9F"/>
    <w:rsid w:val="00227EB3"/>
    <w:rsid w:val="002300BA"/>
    <w:rsid w:val="00230865"/>
    <w:rsid w:val="002326C9"/>
    <w:rsid w:val="00236A94"/>
    <w:rsid w:val="00236F28"/>
    <w:rsid w:val="00242BA0"/>
    <w:rsid w:val="00247B39"/>
    <w:rsid w:val="0025166D"/>
    <w:rsid w:val="00253743"/>
    <w:rsid w:val="00254D06"/>
    <w:rsid w:val="00255D5E"/>
    <w:rsid w:val="0025608C"/>
    <w:rsid w:val="00261932"/>
    <w:rsid w:val="00263F3E"/>
    <w:rsid w:val="002657A9"/>
    <w:rsid w:val="00266116"/>
    <w:rsid w:val="00266A79"/>
    <w:rsid w:val="00267185"/>
    <w:rsid w:val="002706DF"/>
    <w:rsid w:val="00276B38"/>
    <w:rsid w:val="0027720F"/>
    <w:rsid w:val="00281F30"/>
    <w:rsid w:val="00285422"/>
    <w:rsid w:val="00287DCB"/>
    <w:rsid w:val="0029038C"/>
    <w:rsid w:val="0029102A"/>
    <w:rsid w:val="00292E64"/>
    <w:rsid w:val="00294B2E"/>
    <w:rsid w:val="00297D2C"/>
    <w:rsid w:val="002A173F"/>
    <w:rsid w:val="002A5BB7"/>
    <w:rsid w:val="002B0FD5"/>
    <w:rsid w:val="002B5391"/>
    <w:rsid w:val="002C19FF"/>
    <w:rsid w:val="002C2F46"/>
    <w:rsid w:val="002C5E58"/>
    <w:rsid w:val="002C6113"/>
    <w:rsid w:val="002D6070"/>
    <w:rsid w:val="002D6642"/>
    <w:rsid w:val="002D6647"/>
    <w:rsid w:val="002D70CF"/>
    <w:rsid w:val="002E4963"/>
    <w:rsid w:val="002E4FDA"/>
    <w:rsid w:val="002E613D"/>
    <w:rsid w:val="002F0FFB"/>
    <w:rsid w:val="002F1269"/>
    <w:rsid w:val="002F24D9"/>
    <w:rsid w:val="003011FD"/>
    <w:rsid w:val="00305A29"/>
    <w:rsid w:val="00307D90"/>
    <w:rsid w:val="00311FB2"/>
    <w:rsid w:val="00317291"/>
    <w:rsid w:val="00320A2D"/>
    <w:rsid w:val="00320F32"/>
    <w:rsid w:val="00322A28"/>
    <w:rsid w:val="0032464C"/>
    <w:rsid w:val="003264A6"/>
    <w:rsid w:val="00326D52"/>
    <w:rsid w:val="00327732"/>
    <w:rsid w:val="0033046D"/>
    <w:rsid w:val="00334342"/>
    <w:rsid w:val="00335CED"/>
    <w:rsid w:val="00342255"/>
    <w:rsid w:val="0034439E"/>
    <w:rsid w:val="003524BA"/>
    <w:rsid w:val="003543E8"/>
    <w:rsid w:val="00357A21"/>
    <w:rsid w:val="00362DC1"/>
    <w:rsid w:val="0036438A"/>
    <w:rsid w:val="00370DE9"/>
    <w:rsid w:val="0037336E"/>
    <w:rsid w:val="003751A2"/>
    <w:rsid w:val="00382C2E"/>
    <w:rsid w:val="003840ED"/>
    <w:rsid w:val="003843C0"/>
    <w:rsid w:val="00387C74"/>
    <w:rsid w:val="00390261"/>
    <w:rsid w:val="0039135A"/>
    <w:rsid w:val="003922C3"/>
    <w:rsid w:val="00394831"/>
    <w:rsid w:val="00397401"/>
    <w:rsid w:val="0039755E"/>
    <w:rsid w:val="003A5D9D"/>
    <w:rsid w:val="003B11B5"/>
    <w:rsid w:val="003B1E59"/>
    <w:rsid w:val="003B550D"/>
    <w:rsid w:val="003B62A4"/>
    <w:rsid w:val="003C36CC"/>
    <w:rsid w:val="003C4EDD"/>
    <w:rsid w:val="003C5F04"/>
    <w:rsid w:val="003C7A23"/>
    <w:rsid w:val="003D246C"/>
    <w:rsid w:val="003D27DC"/>
    <w:rsid w:val="003D557C"/>
    <w:rsid w:val="003E09DC"/>
    <w:rsid w:val="003E4002"/>
    <w:rsid w:val="003F0A8E"/>
    <w:rsid w:val="003F0D83"/>
    <w:rsid w:val="003F40A0"/>
    <w:rsid w:val="00400989"/>
    <w:rsid w:val="004033C5"/>
    <w:rsid w:val="00404F21"/>
    <w:rsid w:val="004056AA"/>
    <w:rsid w:val="00406DC0"/>
    <w:rsid w:val="00411692"/>
    <w:rsid w:val="00417057"/>
    <w:rsid w:val="00421D38"/>
    <w:rsid w:val="00423782"/>
    <w:rsid w:val="004251DD"/>
    <w:rsid w:val="00426AFD"/>
    <w:rsid w:val="00427ECF"/>
    <w:rsid w:val="004315F8"/>
    <w:rsid w:val="00432ECD"/>
    <w:rsid w:val="0043354D"/>
    <w:rsid w:val="00435A29"/>
    <w:rsid w:val="00437BE8"/>
    <w:rsid w:val="004425D3"/>
    <w:rsid w:val="0044302F"/>
    <w:rsid w:val="00447942"/>
    <w:rsid w:val="00447D0A"/>
    <w:rsid w:val="00450983"/>
    <w:rsid w:val="00451559"/>
    <w:rsid w:val="00454E90"/>
    <w:rsid w:val="0045756D"/>
    <w:rsid w:val="00460285"/>
    <w:rsid w:val="0046326F"/>
    <w:rsid w:val="004644CE"/>
    <w:rsid w:val="004653A1"/>
    <w:rsid w:val="004662A2"/>
    <w:rsid w:val="0047270F"/>
    <w:rsid w:val="004731E5"/>
    <w:rsid w:val="00476677"/>
    <w:rsid w:val="00477770"/>
    <w:rsid w:val="00482B1E"/>
    <w:rsid w:val="004861C2"/>
    <w:rsid w:val="00487553"/>
    <w:rsid w:val="004924DA"/>
    <w:rsid w:val="00494769"/>
    <w:rsid w:val="00497C51"/>
    <w:rsid w:val="00497D87"/>
    <w:rsid w:val="004A185C"/>
    <w:rsid w:val="004A7440"/>
    <w:rsid w:val="004A7AF3"/>
    <w:rsid w:val="004B3D12"/>
    <w:rsid w:val="004B7D6B"/>
    <w:rsid w:val="004B7E68"/>
    <w:rsid w:val="004C5138"/>
    <w:rsid w:val="004C5C3C"/>
    <w:rsid w:val="004D0F94"/>
    <w:rsid w:val="004D2EC4"/>
    <w:rsid w:val="004D4002"/>
    <w:rsid w:val="004D58A2"/>
    <w:rsid w:val="004E09C7"/>
    <w:rsid w:val="004E3D77"/>
    <w:rsid w:val="004F10AD"/>
    <w:rsid w:val="004F284E"/>
    <w:rsid w:val="004F338D"/>
    <w:rsid w:val="004F5892"/>
    <w:rsid w:val="00501795"/>
    <w:rsid w:val="005049E5"/>
    <w:rsid w:val="005066C4"/>
    <w:rsid w:val="005069FB"/>
    <w:rsid w:val="005124BE"/>
    <w:rsid w:val="005128EB"/>
    <w:rsid w:val="005136EA"/>
    <w:rsid w:val="00514621"/>
    <w:rsid w:val="00516415"/>
    <w:rsid w:val="0051764B"/>
    <w:rsid w:val="005225F6"/>
    <w:rsid w:val="00524C90"/>
    <w:rsid w:val="00525B6D"/>
    <w:rsid w:val="00527620"/>
    <w:rsid w:val="00532CEB"/>
    <w:rsid w:val="00534BB5"/>
    <w:rsid w:val="00535D28"/>
    <w:rsid w:val="00541770"/>
    <w:rsid w:val="00543AED"/>
    <w:rsid w:val="0054705C"/>
    <w:rsid w:val="00551E61"/>
    <w:rsid w:val="00556798"/>
    <w:rsid w:val="00556BCF"/>
    <w:rsid w:val="00556E1E"/>
    <w:rsid w:val="005609C5"/>
    <w:rsid w:val="00560B2F"/>
    <w:rsid w:val="00561BBE"/>
    <w:rsid w:val="00563AE4"/>
    <w:rsid w:val="00566C4F"/>
    <w:rsid w:val="0056742F"/>
    <w:rsid w:val="005704A1"/>
    <w:rsid w:val="00570789"/>
    <w:rsid w:val="005716D2"/>
    <w:rsid w:val="00573A12"/>
    <w:rsid w:val="00582BAB"/>
    <w:rsid w:val="00586DE4"/>
    <w:rsid w:val="00590B77"/>
    <w:rsid w:val="00591914"/>
    <w:rsid w:val="005A7E93"/>
    <w:rsid w:val="005B3897"/>
    <w:rsid w:val="005B464B"/>
    <w:rsid w:val="005B5786"/>
    <w:rsid w:val="005B7245"/>
    <w:rsid w:val="005B7F58"/>
    <w:rsid w:val="005C2655"/>
    <w:rsid w:val="005C59CB"/>
    <w:rsid w:val="005C5AFE"/>
    <w:rsid w:val="005D1C71"/>
    <w:rsid w:val="005D5905"/>
    <w:rsid w:val="005E1663"/>
    <w:rsid w:val="005E2A84"/>
    <w:rsid w:val="005E3855"/>
    <w:rsid w:val="005F646E"/>
    <w:rsid w:val="005F760C"/>
    <w:rsid w:val="006017C5"/>
    <w:rsid w:val="0060421E"/>
    <w:rsid w:val="006049DF"/>
    <w:rsid w:val="0060604B"/>
    <w:rsid w:val="00611D15"/>
    <w:rsid w:val="006128C2"/>
    <w:rsid w:val="00615CB2"/>
    <w:rsid w:val="00616DAA"/>
    <w:rsid w:val="00624674"/>
    <w:rsid w:val="006246DF"/>
    <w:rsid w:val="00624DE6"/>
    <w:rsid w:val="006263BA"/>
    <w:rsid w:val="006267E8"/>
    <w:rsid w:val="00626A68"/>
    <w:rsid w:val="0062720B"/>
    <w:rsid w:val="00627D35"/>
    <w:rsid w:val="00630F8C"/>
    <w:rsid w:val="006312C1"/>
    <w:rsid w:val="0063282E"/>
    <w:rsid w:val="00640516"/>
    <w:rsid w:val="00640AB8"/>
    <w:rsid w:val="00641217"/>
    <w:rsid w:val="00645486"/>
    <w:rsid w:val="00645EDA"/>
    <w:rsid w:val="00645F56"/>
    <w:rsid w:val="006468E2"/>
    <w:rsid w:val="00646AFA"/>
    <w:rsid w:val="00650583"/>
    <w:rsid w:val="006532A5"/>
    <w:rsid w:val="006557AF"/>
    <w:rsid w:val="006563B3"/>
    <w:rsid w:val="00657994"/>
    <w:rsid w:val="006607F8"/>
    <w:rsid w:val="00662A05"/>
    <w:rsid w:val="006631FA"/>
    <w:rsid w:val="006663F7"/>
    <w:rsid w:val="00675A2F"/>
    <w:rsid w:val="00676421"/>
    <w:rsid w:val="00677AFC"/>
    <w:rsid w:val="006802E4"/>
    <w:rsid w:val="00680D1A"/>
    <w:rsid w:val="00681A8F"/>
    <w:rsid w:val="006822D2"/>
    <w:rsid w:val="0068386B"/>
    <w:rsid w:val="0068529D"/>
    <w:rsid w:val="00690B75"/>
    <w:rsid w:val="00696202"/>
    <w:rsid w:val="00696268"/>
    <w:rsid w:val="006B095A"/>
    <w:rsid w:val="006B41A5"/>
    <w:rsid w:val="006B7075"/>
    <w:rsid w:val="006C1EAE"/>
    <w:rsid w:val="006C52BF"/>
    <w:rsid w:val="006C7F7F"/>
    <w:rsid w:val="006D062C"/>
    <w:rsid w:val="006D3A51"/>
    <w:rsid w:val="006D4E63"/>
    <w:rsid w:val="006D540F"/>
    <w:rsid w:val="006D784F"/>
    <w:rsid w:val="006D7EAC"/>
    <w:rsid w:val="006E4E3A"/>
    <w:rsid w:val="006E7210"/>
    <w:rsid w:val="006F055A"/>
    <w:rsid w:val="006F06C1"/>
    <w:rsid w:val="006F2C1C"/>
    <w:rsid w:val="006F52BA"/>
    <w:rsid w:val="006F76A1"/>
    <w:rsid w:val="007005BF"/>
    <w:rsid w:val="007041E8"/>
    <w:rsid w:val="00707EAE"/>
    <w:rsid w:val="00715E74"/>
    <w:rsid w:val="00721B79"/>
    <w:rsid w:val="00724FC4"/>
    <w:rsid w:val="00725623"/>
    <w:rsid w:val="0072773E"/>
    <w:rsid w:val="0073006F"/>
    <w:rsid w:val="00733D5B"/>
    <w:rsid w:val="0073590C"/>
    <w:rsid w:val="007376C8"/>
    <w:rsid w:val="00740866"/>
    <w:rsid w:val="00742833"/>
    <w:rsid w:val="00750295"/>
    <w:rsid w:val="00753565"/>
    <w:rsid w:val="00753A02"/>
    <w:rsid w:val="007540A4"/>
    <w:rsid w:val="007567F6"/>
    <w:rsid w:val="00761A96"/>
    <w:rsid w:val="00762C54"/>
    <w:rsid w:val="007636B8"/>
    <w:rsid w:val="00764AC8"/>
    <w:rsid w:val="00764CB7"/>
    <w:rsid w:val="00772314"/>
    <w:rsid w:val="0077315E"/>
    <w:rsid w:val="00784A32"/>
    <w:rsid w:val="00786831"/>
    <w:rsid w:val="007915EB"/>
    <w:rsid w:val="00791ABF"/>
    <w:rsid w:val="00793E92"/>
    <w:rsid w:val="00796AF4"/>
    <w:rsid w:val="007A4E22"/>
    <w:rsid w:val="007B1B47"/>
    <w:rsid w:val="007B3E42"/>
    <w:rsid w:val="007B7261"/>
    <w:rsid w:val="007C08A7"/>
    <w:rsid w:val="007C0F22"/>
    <w:rsid w:val="007C3F98"/>
    <w:rsid w:val="007C60B5"/>
    <w:rsid w:val="007C7B0D"/>
    <w:rsid w:val="007D2094"/>
    <w:rsid w:val="007D2E36"/>
    <w:rsid w:val="007D3287"/>
    <w:rsid w:val="007D7632"/>
    <w:rsid w:val="007E4DFC"/>
    <w:rsid w:val="007E5CA4"/>
    <w:rsid w:val="007E6581"/>
    <w:rsid w:val="007E78DC"/>
    <w:rsid w:val="007F344E"/>
    <w:rsid w:val="00801AC0"/>
    <w:rsid w:val="00802AF1"/>
    <w:rsid w:val="008058AD"/>
    <w:rsid w:val="00810CA9"/>
    <w:rsid w:val="00814A14"/>
    <w:rsid w:val="00814BAA"/>
    <w:rsid w:val="00814DEE"/>
    <w:rsid w:val="00816731"/>
    <w:rsid w:val="00821EB5"/>
    <w:rsid w:val="008234BB"/>
    <w:rsid w:val="00823CEC"/>
    <w:rsid w:val="0082424E"/>
    <w:rsid w:val="00825D6C"/>
    <w:rsid w:val="00825F27"/>
    <w:rsid w:val="008314BF"/>
    <w:rsid w:val="008369F4"/>
    <w:rsid w:val="00842F05"/>
    <w:rsid w:val="00845B56"/>
    <w:rsid w:val="00846810"/>
    <w:rsid w:val="008476AA"/>
    <w:rsid w:val="00856C62"/>
    <w:rsid w:val="008632C0"/>
    <w:rsid w:val="008639E1"/>
    <w:rsid w:val="008665D0"/>
    <w:rsid w:val="0086786C"/>
    <w:rsid w:val="00867E6C"/>
    <w:rsid w:val="008702D5"/>
    <w:rsid w:val="00870545"/>
    <w:rsid w:val="008716AA"/>
    <w:rsid w:val="008738D7"/>
    <w:rsid w:val="00875757"/>
    <w:rsid w:val="00876433"/>
    <w:rsid w:val="00876E6E"/>
    <w:rsid w:val="00883C19"/>
    <w:rsid w:val="00883DD8"/>
    <w:rsid w:val="008841F7"/>
    <w:rsid w:val="0088751A"/>
    <w:rsid w:val="008950A3"/>
    <w:rsid w:val="008A0F6E"/>
    <w:rsid w:val="008A67AE"/>
    <w:rsid w:val="008B314B"/>
    <w:rsid w:val="008B67A0"/>
    <w:rsid w:val="008C2052"/>
    <w:rsid w:val="008C41FD"/>
    <w:rsid w:val="008C7906"/>
    <w:rsid w:val="008C7B48"/>
    <w:rsid w:val="008C7BE8"/>
    <w:rsid w:val="008D1E4B"/>
    <w:rsid w:val="008D3182"/>
    <w:rsid w:val="008D76C1"/>
    <w:rsid w:val="008E1505"/>
    <w:rsid w:val="008F35BC"/>
    <w:rsid w:val="008F4349"/>
    <w:rsid w:val="008F7903"/>
    <w:rsid w:val="00901F04"/>
    <w:rsid w:val="00902D94"/>
    <w:rsid w:val="0090559B"/>
    <w:rsid w:val="0090622D"/>
    <w:rsid w:val="009120EA"/>
    <w:rsid w:val="00924606"/>
    <w:rsid w:val="0092475F"/>
    <w:rsid w:val="009345DA"/>
    <w:rsid w:val="009362E6"/>
    <w:rsid w:val="00941ABA"/>
    <w:rsid w:val="009425A2"/>
    <w:rsid w:val="00956B21"/>
    <w:rsid w:val="0097196F"/>
    <w:rsid w:val="00973A80"/>
    <w:rsid w:val="009751E7"/>
    <w:rsid w:val="00977C89"/>
    <w:rsid w:val="00985697"/>
    <w:rsid w:val="00986058"/>
    <w:rsid w:val="00987C89"/>
    <w:rsid w:val="00987FB1"/>
    <w:rsid w:val="0099171F"/>
    <w:rsid w:val="0099284E"/>
    <w:rsid w:val="00993700"/>
    <w:rsid w:val="009A393E"/>
    <w:rsid w:val="009A5E65"/>
    <w:rsid w:val="009A6291"/>
    <w:rsid w:val="009A6C11"/>
    <w:rsid w:val="009B4E1F"/>
    <w:rsid w:val="009B6C6A"/>
    <w:rsid w:val="009C28B1"/>
    <w:rsid w:val="009C42A0"/>
    <w:rsid w:val="009C5453"/>
    <w:rsid w:val="009C62AF"/>
    <w:rsid w:val="009D16C2"/>
    <w:rsid w:val="009D339F"/>
    <w:rsid w:val="009D5307"/>
    <w:rsid w:val="009E129B"/>
    <w:rsid w:val="009E2BDA"/>
    <w:rsid w:val="009E2C1A"/>
    <w:rsid w:val="009E54B9"/>
    <w:rsid w:val="009F4C0C"/>
    <w:rsid w:val="00A0008B"/>
    <w:rsid w:val="00A03555"/>
    <w:rsid w:val="00A0527F"/>
    <w:rsid w:val="00A05DFE"/>
    <w:rsid w:val="00A07F12"/>
    <w:rsid w:val="00A10E9A"/>
    <w:rsid w:val="00A1580E"/>
    <w:rsid w:val="00A17E66"/>
    <w:rsid w:val="00A23395"/>
    <w:rsid w:val="00A241FA"/>
    <w:rsid w:val="00A27B2C"/>
    <w:rsid w:val="00A27DFF"/>
    <w:rsid w:val="00A27E55"/>
    <w:rsid w:val="00A35A54"/>
    <w:rsid w:val="00A35C3B"/>
    <w:rsid w:val="00A35C4E"/>
    <w:rsid w:val="00A3655D"/>
    <w:rsid w:val="00A40C36"/>
    <w:rsid w:val="00A44083"/>
    <w:rsid w:val="00A45068"/>
    <w:rsid w:val="00A473BB"/>
    <w:rsid w:val="00A50A7D"/>
    <w:rsid w:val="00A51794"/>
    <w:rsid w:val="00A53033"/>
    <w:rsid w:val="00A54E44"/>
    <w:rsid w:val="00A56186"/>
    <w:rsid w:val="00A56299"/>
    <w:rsid w:val="00A578DD"/>
    <w:rsid w:val="00A579E0"/>
    <w:rsid w:val="00A61FBA"/>
    <w:rsid w:val="00A620BA"/>
    <w:rsid w:val="00A72B3A"/>
    <w:rsid w:val="00A80DFD"/>
    <w:rsid w:val="00A848A7"/>
    <w:rsid w:val="00A85F20"/>
    <w:rsid w:val="00A85F68"/>
    <w:rsid w:val="00A87D58"/>
    <w:rsid w:val="00A90ADE"/>
    <w:rsid w:val="00A91F39"/>
    <w:rsid w:val="00A942E6"/>
    <w:rsid w:val="00A94E57"/>
    <w:rsid w:val="00AA0862"/>
    <w:rsid w:val="00AA1804"/>
    <w:rsid w:val="00AA22AD"/>
    <w:rsid w:val="00AA381F"/>
    <w:rsid w:val="00AA409F"/>
    <w:rsid w:val="00AA6064"/>
    <w:rsid w:val="00AA7229"/>
    <w:rsid w:val="00AB3B05"/>
    <w:rsid w:val="00AB6608"/>
    <w:rsid w:val="00AB77BD"/>
    <w:rsid w:val="00AC1798"/>
    <w:rsid w:val="00AC32E1"/>
    <w:rsid w:val="00AD49F8"/>
    <w:rsid w:val="00AD54FB"/>
    <w:rsid w:val="00AD646C"/>
    <w:rsid w:val="00AE0D7E"/>
    <w:rsid w:val="00AE14F9"/>
    <w:rsid w:val="00AE5A58"/>
    <w:rsid w:val="00AE7DA5"/>
    <w:rsid w:val="00AF0791"/>
    <w:rsid w:val="00AF399D"/>
    <w:rsid w:val="00AF7E51"/>
    <w:rsid w:val="00B007FF"/>
    <w:rsid w:val="00B05BEF"/>
    <w:rsid w:val="00B06181"/>
    <w:rsid w:val="00B210EF"/>
    <w:rsid w:val="00B25208"/>
    <w:rsid w:val="00B260F5"/>
    <w:rsid w:val="00B27195"/>
    <w:rsid w:val="00B271FA"/>
    <w:rsid w:val="00B274EC"/>
    <w:rsid w:val="00B31CD7"/>
    <w:rsid w:val="00B41AE8"/>
    <w:rsid w:val="00B41CAF"/>
    <w:rsid w:val="00B4292E"/>
    <w:rsid w:val="00B519B3"/>
    <w:rsid w:val="00B561B6"/>
    <w:rsid w:val="00B63399"/>
    <w:rsid w:val="00B63DF4"/>
    <w:rsid w:val="00B641C6"/>
    <w:rsid w:val="00B64612"/>
    <w:rsid w:val="00B67E57"/>
    <w:rsid w:val="00B7081C"/>
    <w:rsid w:val="00B81307"/>
    <w:rsid w:val="00B82FE6"/>
    <w:rsid w:val="00B831B7"/>
    <w:rsid w:val="00B91FEB"/>
    <w:rsid w:val="00B94F0A"/>
    <w:rsid w:val="00B95226"/>
    <w:rsid w:val="00BA1D16"/>
    <w:rsid w:val="00BA2A1E"/>
    <w:rsid w:val="00BB0A6F"/>
    <w:rsid w:val="00BB1342"/>
    <w:rsid w:val="00BB3E10"/>
    <w:rsid w:val="00BB61C4"/>
    <w:rsid w:val="00BB66AA"/>
    <w:rsid w:val="00BB7B01"/>
    <w:rsid w:val="00BB7D8C"/>
    <w:rsid w:val="00BC105D"/>
    <w:rsid w:val="00BC33A3"/>
    <w:rsid w:val="00BC5690"/>
    <w:rsid w:val="00BC7342"/>
    <w:rsid w:val="00BD0C33"/>
    <w:rsid w:val="00BD1218"/>
    <w:rsid w:val="00BD25E6"/>
    <w:rsid w:val="00BD3D95"/>
    <w:rsid w:val="00BD62EF"/>
    <w:rsid w:val="00BD6FD7"/>
    <w:rsid w:val="00BE0000"/>
    <w:rsid w:val="00BE2291"/>
    <w:rsid w:val="00BE57AC"/>
    <w:rsid w:val="00BE7146"/>
    <w:rsid w:val="00BE74B0"/>
    <w:rsid w:val="00BF4141"/>
    <w:rsid w:val="00C0139E"/>
    <w:rsid w:val="00C06E77"/>
    <w:rsid w:val="00C1030E"/>
    <w:rsid w:val="00C10D33"/>
    <w:rsid w:val="00C130D9"/>
    <w:rsid w:val="00C157A2"/>
    <w:rsid w:val="00C1631D"/>
    <w:rsid w:val="00C16FA5"/>
    <w:rsid w:val="00C172D6"/>
    <w:rsid w:val="00C208F8"/>
    <w:rsid w:val="00C22460"/>
    <w:rsid w:val="00C22CDC"/>
    <w:rsid w:val="00C244A8"/>
    <w:rsid w:val="00C246FF"/>
    <w:rsid w:val="00C24F06"/>
    <w:rsid w:val="00C252A4"/>
    <w:rsid w:val="00C27714"/>
    <w:rsid w:val="00C301DB"/>
    <w:rsid w:val="00C30674"/>
    <w:rsid w:val="00C32867"/>
    <w:rsid w:val="00C32D72"/>
    <w:rsid w:val="00C3309A"/>
    <w:rsid w:val="00C352FF"/>
    <w:rsid w:val="00C40536"/>
    <w:rsid w:val="00C462F6"/>
    <w:rsid w:val="00C47A69"/>
    <w:rsid w:val="00C47DC7"/>
    <w:rsid w:val="00C53078"/>
    <w:rsid w:val="00C5383C"/>
    <w:rsid w:val="00C54167"/>
    <w:rsid w:val="00C64126"/>
    <w:rsid w:val="00C65C08"/>
    <w:rsid w:val="00C6631D"/>
    <w:rsid w:val="00C67F42"/>
    <w:rsid w:val="00C73E4E"/>
    <w:rsid w:val="00C74D8F"/>
    <w:rsid w:val="00C872FA"/>
    <w:rsid w:val="00C91155"/>
    <w:rsid w:val="00C917AA"/>
    <w:rsid w:val="00C9558D"/>
    <w:rsid w:val="00C962F2"/>
    <w:rsid w:val="00C97ED5"/>
    <w:rsid w:val="00CA2FD6"/>
    <w:rsid w:val="00CA69CD"/>
    <w:rsid w:val="00CA6E6F"/>
    <w:rsid w:val="00CB0713"/>
    <w:rsid w:val="00CB2C3E"/>
    <w:rsid w:val="00CB385A"/>
    <w:rsid w:val="00CB4CCB"/>
    <w:rsid w:val="00CB51E2"/>
    <w:rsid w:val="00CC2CC5"/>
    <w:rsid w:val="00CC4381"/>
    <w:rsid w:val="00CC5381"/>
    <w:rsid w:val="00CC7DB0"/>
    <w:rsid w:val="00CD1133"/>
    <w:rsid w:val="00CD257B"/>
    <w:rsid w:val="00CD72EF"/>
    <w:rsid w:val="00CE29EE"/>
    <w:rsid w:val="00CE3F01"/>
    <w:rsid w:val="00CE5FDA"/>
    <w:rsid w:val="00CE63DC"/>
    <w:rsid w:val="00CF2E0F"/>
    <w:rsid w:val="00CF59AF"/>
    <w:rsid w:val="00CF7EF8"/>
    <w:rsid w:val="00D02066"/>
    <w:rsid w:val="00D06C20"/>
    <w:rsid w:val="00D10832"/>
    <w:rsid w:val="00D108EA"/>
    <w:rsid w:val="00D166EA"/>
    <w:rsid w:val="00D2054E"/>
    <w:rsid w:val="00D279DA"/>
    <w:rsid w:val="00D31277"/>
    <w:rsid w:val="00D366D7"/>
    <w:rsid w:val="00D41C2D"/>
    <w:rsid w:val="00D42818"/>
    <w:rsid w:val="00D439DF"/>
    <w:rsid w:val="00D441C2"/>
    <w:rsid w:val="00D447D7"/>
    <w:rsid w:val="00D45737"/>
    <w:rsid w:val="00D54E3C"/>
    <w:rsid w:val="00D5635B"/>
    <w:rsid w:val="00D6039F"/>
    <w:rsid w:val="00D622FC"/>
    <w:rsid w:val="00D6246D"/>
    <w:rsid w:val="00D63CC0"/>
    <w:rsid w:val="00D64954"/>
    <w:rsid w:val="00D66133"/>
    <w:rsid w:val="00D70D2F"/>
    <w:rsid w:val="00D733C0"/>
    <w:rsid w:val="00D9018C"/>
    <w:rsid w:val="00DA0E3F"/>
    <w:rsid w:val="00DA233A"/>
    <w:rsid w:val="00DA2C3C"/>
    <w:rsid w:val="00DA454C"/>
    <w:rsid w:val="00DA53B7"/>
    <w:rsid w:val="00DA61EB"/>
    <w:rsid w:val="00DB474A"/>
    <w:rsid w:val="00DB66A2"/>
    <w:rsid w:val="00DC1191"/>
    <w:rsid w:val="00DC3FBF"/>
    <w:rsid w:val="00DC4CBE"/>
    <w:rsid w:val="00DC53BB"/>
    <w:rsid w:val="00DD33E3"/>
    <w:rsid w:val="00DE2B80"/>
    <w:rsid w:val="00DE3F9F"/>
    <w:rsid w:val="00DE423B"/>
    <w:rsid w:val="00DE5C52"/>
    <w:rsid w:val="00DE6ED5"/>
    <w:rsid w:val="00DE7663"/>
    <w:rsid w:val="00DF42F3"/>
    <w:rsid w:val="00DF463B"/>
    <w:rsid w:val="00E00DE3"/>
    <w:rsid w:val="00E02385"/>
    <w:rsid w:val="00E02F34"/>
    <w:rsid w:val="00E035EF"/>
    <w:rsid w:val="00E1295E"/>
    <w:rsid w:val="00E13D31"/>
    <w:rsid w:val="00E16942"/>
    <w:rsid w:val="00E2644A"/>
    <w:rsid w:val="00E3679F"/>
    <w:rsid w:val="00E45073"/>
    <w:rsid w:val="00E451B6"/>
    <w:rsid w:val="00E4522C"/>
    <w:rsid w:val="00E4553C"/>
    <w:rsid w:val="00E51671"/>
    <w:rsid w:val="00E54533"/>
    <w:rsid w:val="00E55B39"/>
    <w:rsid w:val="00E56141"/>
    <w:rsid w:val="00E57BBC"/>
    <w:rsid w:val="00E63D54"/>
    <w:rsid w:val="00E67BCE"/>
    <w:rsid w:val="00E7443D"/>
    <w:rsid w:val="00E756E7"/>
    <w:rsid w:val="00E81765"/>
    <w:rsid w:val="00E8233C"/>
    <w:rsid w:val="00E934C9"/>
    <w:rsid w:val="00EA006C"/>
    <w:rsid w:val="00EA0A74"/>
    <w:rsid w:val="00EA246A"/>
    <w:rsid w:val="00EA438A"/>
    <w:rsid w:val="00EA4479"/>
    <w:rsid w:val="00EA4B5E"/>
    <w:rsid w:val="00EA77C1"/>
    <w:rsid w:val="00EB0B45"/>
    <w:rsid w:val="00EB1CCB"/>
    <w:rsid w:val="00EB4529"/>
    <w:rsid w:val="00EB79C0"/>
    <w:rsid w:val="00EB7A8A"/>
    <w:rsid w:val="00EC06D5"/>
    <w:rsid w:val="00EC21E7"/>
    <w:rsid w:val="00EC4501"/>
    <w:rsid w:val="00EC73A4"/>
    <w:rsid w:val="00EC76A0"/>
    <w:rsid w:val="00EC7B31"/>
    <w:rsid w:val="00ED1DF3"/>
    <w:rsid w:val="00ED3BBF"/>
    <w:rsid w:val="00ED5159"/>
    <w:rsid w:val="00EE45BC"/>
    <w:rsid w:val="00EF6F57"/>
    <w:rsid w:val="00F01A04"/>
    <w:rsid w:val="00F05DAE"/>
    <w:rsid w:val="00F11A97"/>
    <w:rsid w:val="00F13DF8"/>
    <w:rsid w:val="00F16197"/>
    <w:rsid w:val="00F1648C"/>
    <w:rsid w:val="00F16F34"/>
    <w:rsid w:val="00F20B33"/>
    <w:rsid w:val="00F254B3"/>
    <w:rsid w:val="00F27378"/>
    <w:rsid w:val="00F3007D"/>
    <w:rsid w:val="00F32107"/>
    <w:rsid w:val="00F34249"/>
    <w:rsid w:val="00F36FC9"/>
    <w:rsid w:val="00F40277"/>
    <w:rsid w:val="00F40E73"/>
    <w:rsid w:val="00F50791"/>
    <w:rsid w:val="00F50E18"/>
    <w:rsid w:val="00F54635"/>
    <w:rsid w:val="00F54A59"/>
    <w:rsid w:val="00F555F6"/>
    <w:rsid w:val="00F56D3B"/>
    <w:rsid w:val="00F60098"/>
    <w:rsid w:val="00F62493"/>
    <w:rsid w:val="00F76B75"/>
    <w:rsid w:val="00F87D74"/>
    <w:rsid w:val="00F900E1"/>
    <w:rsid w:val="00F93ED2"/>
    <w:rsid w:val="00F968DF"/>
    <w:rsid w:val="00F9771B"/>
    <w:rsid w:val="00FA2AAC"/>
    <w:rsid w:val="00FA358A"/>
    <w:rsid w:val="00FB0F70"/>
    <w:rsid w:val="00FB17FC"/>
    <w:rsid w:val="00FB2874"/>
    <w:rsid w:val="00FB287B"/>
    <w:rsid w:val="00FB4052"/>
    <w:rsid w:val="00FB674B"/>
    <w:rsid w:val="00FC3C23"/>
    <w:rsid w:val="00FC49E3"/>
    <w:rsid w:val="00FC732E"/>
    <w:rsid w:val="00FD6B2B"/>
    <w:rsid w:val="00FD7868"/>
    <w:rsid w:val="00FE0047"/>
    <w:rsid w:val="00FE1654"/>
    <w:rsid w:val="00FE1BA3"/>
    <w:rsid w:val="00FE254F"/>
    <w:rsid w:val="00FE3E39"/>
    <w:rsid w:val="00FE575A"/>
    <w:rsid w:val="00FE6F2D"/>
    <w:rsid w:val="00FE725E"/>
    <w:rsid w:val="00FF0159"/>
    <w:rsid w:val="00FF64D1"/>
    <w:rsid w:val="00FF6D05"/>
    <w:rsid w:val="00FF6D66"/>
    <w:rsid w:val="00FF6DA5"/>
    <w:rsid w:val="00FF78EB"/>
    <w:rsid w:val="492B1829"/>
    <w:rsid w:val="543E8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6E554"/>
  <w15:chartTrackingRefBased/>
  <w15:docId w15:val="{DB7537DC-7899-4F86-A3E5-CD358AB9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Theme="minorHAnsi" w:hAnsi="Aptos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A5E65"/>
    <w:pPr>
      <w:spacing w:after="0" w:line="276" w:lineRule="auto"/>
    </w:pPr>
    <w:rPr>
      <w:rFonts w:ascii="Arial" w:eastAsia="Arial" w:hAnsi="Arial" w:cs="Arial"/>
      <w:kern w:val="0"/>
      <w:lang w:val="en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A5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A5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A5E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A5E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A5E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A5E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A5E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A5E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A5E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A5E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A5E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A5E65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A5E65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A5E65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A5E6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A5E6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A5E6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A5E6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A5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A5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5E6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5E6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A5E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A5E6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A5E6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A5E65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A5E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A5E65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A5E65"/>
    <w:rPr>
      <w:b/>
      <w:bCs/>
      <w:smallCaps/>
      <w:color w:val="2F5496" w:themeColor="accent1" w:themeShade="BF"/>
      <w:spacing w:val="5"/>
    </w:rPr>
  </w:style>
  <w:style w:type="paragraph" w:styleId="Bibliografia">
    <w:name w:val="Bibliography"/>
    <w:basedOn w:val="Normale"/>
    <w:next w:val="Normale"/>
    <w:uiPriority w:val="37"/>
    <w:unhideWhenUsed/>
    <w:rsid w:val="00D02066"/>
    <w:pPr>
      <w:tabs>
        <w:tab w:val="left" w:pos="504"/>
      </w:tabs>
      <w:spacing w:after="240" w:line="240" w:lineRule="auto"/>
      <w:ind w:left="504" w:hanging="504"/>
    </w:pPr>
  </w:style>
  <w:style w:type="character" w:styleId="Collegamentoipertestuale">
    <w:name w:val="Hyperlink"/>
    <w:basedOn w:val="Carpredefinitoparagrafo"/>
    <w:uiPriority w:val="99"/>
    <w:unhideWhenUsed/>
    <w:rsid w:val="00447D0A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47D0A"/>
    <w:rPr>
      <w:color w:val="605E5C"/>
      <w:shd w:val="clear" w:color="auto" w:fill="E1DFDD"/>
    </w:rPr>
  </w:style>
  <w:style w:type="table" w:styleId="Tabellasemplice-1">
    <w:name w:val="Plain Table 1"/>
    <w:basedOn w:val="Tabellanormale"/>
    <w:uiPriority w:val="41"/>
    <w:rsid w:val="00255D5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FF6DA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F6DA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F6DA5"/>
    <w:rPr>
      <w:rFonts w:ascii="Arial" w:eastAsia="Arial" w:hAnsi="Arial" w:cs="Arial"/>
      <w:kern w:val="0"/>
      <w:sz w:val="20"/>
      <w:szCs w:val="20"/>
      <w:lang w:val="en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6DA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6DA5"/>
    <w:rPr>
      <w:rFonts w:ascii="Arial" w:eastAsia="Arial" w:hAnsi="Arial" w:cs="Arial"/>
      <w:b/>
      <w:bCs/>
      <w:kern w:val="0"/>
      <w:sz w:val="20"/>
      <w:szCs w:val="20"/>
      <w:lang w:val="en" w:eastAsia="it-IT"/>
    </w:rPr>
  </w:style>
  <w:style w:type="table" w:styleId="Tabellasemplice-2">
    <w:name w:val="Plain Table 2"/>
    <w:basedOn w:val="Tabellanormale"/>
    <w:uiPriority w:val="42"/>
    <w:rsid w:val="00F254B3"/>
    <w:pPr>
      <w:spacing w:after="0" w:line="240" w:lineRule="auto"/>
    </w:pPr>
    <w:rPr>
      <w:rFonts w:asciiTheme="minorHAnsi" w:hAnsi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chiara">
    <w:name w:val="Grid Table Light"/>
    <w:basedOn w:val="Tabellanormale"/>
    <w:uiPriority w:val="40"/>
    <w:rsid w:val="007540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gliatabella">
    <w:name w:val="Table Grid"/>
    <w:basedOn w:val="Tabellanormale"/>
    <w:uiPriority w:val="39"/>
    <w:rsid w:val="0062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4-colore3">
    <w:name w:val="Grid Table 4 Accent 3"/>
    <w:basedOn w:val="Tabellanormale"/>
    <w:uiPriority w:val="49"/>
    <w:rsid w:val="006267E8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lagriglia4-colore1">
    <w:name w:val="Grid Table 4 Accent 1"/>
    <w:basedOn w:val="Tabellanormale"/>
    <w:uiPriority w:val="49"/>
    <w:rsid w:val="0092460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griglia1chiara-colore1">
    <w:name w:val="Grid Table 1 Light Accent 1"/>
    <w:basedOn w:val="Tabellanormale"/>
    <w:uiPriority w:val="46"/>
    <w:rsid w:val="00F900E1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e">
    <w:name w:val="Revision"/>
    <w:hidden/>
    <w:uiPriority w:val="99"/>
    <w:semiHidden/>
    <w:rsid w:val="00772314"/>
    <w:pPr>
      <w:spacing w:after="0" w:line="240" w:lineRule="auto"/>
    </w:pPr>
    <w:rPr>
      <w:rFonts w:ascii="Arial" w:eastAsia="Arial" w:hAnsi="Arial" w:cs="Arial"/>
      <w:kern w:val="0"/>
      <w:lang w:val="en" w:eastAsia="it-IT"/>
    </w:rPr>
  </w:style>
  <w:style w:type="character" w:styleId="Enfasigrassetto">
    <w:name w:val="Strong"/>
    <w:basedOn w:val="Carpredefinitoparagrafo"/>
    <w:uiPriority w:val="22"/>
    <w:qFormat/>
    <w:rsid w:val="000C73FC"/>
    <w:rPr>
      <w:b/>
      <w:bCs/>
    </w:rPr>
  </w:style>
  <w:style w:type="paragraph" w:styleId="Intestazione">
    <w:name w:val="header"/>
    <w:basedOn w:val="Normale"/>
    <w:link w:val="IntestazioneCarattere"/>
    <w:uiPriority w:val="99"/>
    <w:unhideWhenUsed/>
    <w:rsid w:val="0018206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206A"/>
    <w:rPr>
      <w:rFonts w:ascii="Arial" w:eastAsia="Arial" w:hAnsi="Arial" w:cs="Arial"/>
      <w:kern w:val="0"/>
      <w:lang w:val="en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18206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206A"/>
    <w:rPr>
      <w:rFonts w:ascii="Arial" w:eastAsia="Arial" w:hAnsi="Arial" w:cs="Arial"/>
      <w:kern w:val="0"/>
      <w:lang w:val="en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D1BC1-DB85-4F91-A866-17BA5F6FB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Perrone</dc:creator>
  <cp:keywords/>
  <dc:description/>
  <cp:lastModifiedBy>Salvatore Perrone</cp:lastModifiedBy>
  <cp:revision>3</cp:revision>
  <dcterms:created xsi:type="dcterms:W3CDTF">2026-01-29T10:28:00Z</dcterms:created>
  <dcterms:modified xsi:type="dcterms:W3CDTF">2026-01-29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SQootvnM"/&gt;&lt;style id="http://www.zotero.org/styles/haematologica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emotherapy</vt:lpwstr>
  </property>
  <property fmtid="{D5CDD505-2E9C-101B-9397-08002B2CF9AE}" pid="8" name="Mendeley Recent Style Name 2_1">
    <vt:lpwstr>Chemotherapy</vt:lpwstr>
  </property>
  <property fmtid="{D5CDD505-2E9C-101B-9397-08002B2CF9AE}" pid="9" name="Mendeley Recent Style Id 3_1">
    <vt:lpwstr>http://www.zotero.org/styles/expert-review-of-hematology</vt:lpwstr>
  </property>
  <property fmtid="{D5CDD505-2E9C-101B-9397-08002B2CF9AE}" pid="10" name="Mendeley Recent Style Name 3_1">
    <vt:lpwstr>Expert Review of Hematology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8th edition</vt:lpwstr>
  </property>
  <property fmtid="{D5CDD505-2E9C-101B-9397-08002B2CF9AE}" pid="17" name="Mendeley Recent Style Id 7_1">
    <vt:lpwstr>http://www.zotero.org/styles/springer-basic-brackets</vt:lpwstr>
  </property>
  <property fmtid="{D5CDD505-2E9C-101B-9397-08002B2CF9AE}" pid="18" name="Mendeley Recent Style Name 7_1">
    <vt:lpwstr>Springer - Basic (numeric, brackets)</vt:lpwstr>
  </property>
  <property fmtid="{D5CDD505-2E9C-101B-9397-08002B2CF9AE}" pid="19" name="Mendeley Recent Style Id 8_1">
    <vt:lpwstr>http://csl.mendeley.com/styles/495162001/taylor-and-francis-national-library-of-medicine</vt:lpwstr>
  </property>
  <property fmtid="{D5CDD505-2E9C-101B-9397-08002B2CF9AE}" pid="20" name="Mendeley Recent Style Name 8_1">
    <vt:lpwstr>Taylor &amp; Francis - National Library of Medicine - Salvatore Perrone</vt:lpwstr>
  </property>
  <property fmtid="{D5CDD505-2E9C-101B-9397-08002B2CF9AE}" pid="21" name="Mendeley Recent Style Id 9_1">
    <vt:lpwstr>https://csl.mendeley.com/styles/495162001/taylor-and-francis-national-library-of-medicine</vt:lpwstr>
  </property>
  <property fmtid="{D5CDD505-2E9C-101B-9397-08002B2CF9AE}" pid="22" name="Mendeley Recent Style Name 9_1">
    <vt:lpwstr>Taylor &amp; Francis - National Library of Medicine - Salvatore Perrone</vt:lpwstr>
  </property>
</Properties>
</file>